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1DD81" w14:textId="4E249D73" w:rsidR="00C17FA7" w:rsidRDefault="00C17FA7" w:rsidP="00701C8D">
      <w:pPr>
        <w:spacing w:before="240"/>
      </w:pPr>
      <w:r>
        <w:rPr>
          <w:b/>
          <w:bCs/>
        </w:rPr>
        <w:t xml:space="preserve">Table </w:t>
      </w:r>
      <w:r w:rsidR="00CC03F0">
        <w:rPr>
          <w:b/>
          <w:bCs/>
        </w:rPr>
        <w:t>1</w:t>
      </w:r>
    </w:p>
    <w:p w14:paraId="7B2CE74B" w14:textId="72A6774D" w:rsidR="00C17FA7" w:rsidRDefault="00870B03" w:rsidP="00701C8D">
      <w:pPr>
        <w:spacing w:before="240"/>
        <w:rPr>
          <w:i/>
          <w:iCs/>
        </w:rPr>
      </w:pPr>
      <w:r>
        <w:rPr>
          <w:i/>
          <w:iCs/>
        </w:rPr>
        <w:t>Descriptive Statistics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387"/>
        <w:gridCol w:w="888"/>
        <w:gridCol w:w="888"/>
        <w:gridCol w:w="889"/>
        <w:gridCol w:w="888"/>
        <w:gridCol w:w="888"/>
        <w:gridCol w:w="889"/>
        <w:gridCol w:w="888"/>
        <w:gridCol w:w="889"/>
      </w:tblGrid>
      <w:tr w:rsidR="00130A65" w14:paraId="0D21298D" w14:textId="11D0916B" w:rsidTr="00651DC8">
        <w:trPr>
          <w:jc w:val="center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C91BBD4" w14:textId="51FB622C" w:rsidR="00130A65" w:rsidRDefault="00130A65" w:rsidP="008709BD">
            <w:r>
              <w:t>#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DDF79ED" w14:textId="6051A264" w:rsidR="00130A65" w:rsidRDefault="00130A65" w:rsidP="008709BD">
            <w:r>
              <w:t>Item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6D7C9F7" w14:textId="4131FCCB" w:rsidR="00130A65" w:rsidRDefault="00130A65" w:rsidP="00651D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21553EA2" w14:textId="755EF487" w:rsidR="00130A65" w:rsidRPr="00B65A54" w:rsidRDefault="00130A65" w:rsidP="00651DC8">
            <w:pPr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E5095E8" w14:textId="71A41D91" w:rsidR="00130A65" w:rsidRPr="00B65A54" w:rsidRDefault="00130A65" w:rsidP="00651DC8">
            <w:pPr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493C2F1" w14:textId="3A198656" w:rsidR="00130A65" w:rsidRPr="00B65A54" w:rsidRDefault="00130A65" w:rsidP="00651DC8">
            <w:pPr>
              <w:jc w:val="center"/>
            </w:pPr>
            <w:r>
              <w:rPr>
                <w:i/>
                <w:iCs/>
              </w:rPr>
              <w:t>Med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3AA7357" w14:textId="30D24902" w:rsidR="00130A65" w:rsidRPr="00B65A54" w:rsidRDefault="00130A65" w:rsidP="00651DC8">
            <w:pPr>
              <w:jc w:val="center"/>
            </w:pPr>
            <w:r>
              <w:rPr>
                <w:i/>
                <w:iCs/>
              </w:rPr>
              <w:t>Mi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D1797A2" w14:textId="3E45BAF4" w:rsidR="00130A65" w:rsidRPr="00B65A54" w:rsidRDefault="00130A65" w:rsidP="00651DC8">
            <w:pPr>
              <w:jc w:val="center"/>
            </w:pPr>
            <w:r>
              <w:rPr>
                <w:i/>
                <w:iCs/>
              </w:rPr>
              <w:t>Max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D8C4717" w14:textId="141B9E52" w:rsidR="00130A65" w:rsidRDefault="00130A65" w:rsidP="00651DC8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k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99019BD" w14:textId="372523DA" w:rsidR="00130A65" w:rsidRDefault="00130A65" w:rsidP="00651D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Ku</w:t>
            </w:r>
          </w:p>
        </w:tc>
      </w:tr>
      <w:tr w:rsidR="00130A65" w14:paraId="652E2DA5" w14:textId="77777777" w:rsidTr="00651DC8">
        <w:trPr>
          <w:jc w:val="center"/>
        </w:trPr>
        <w:tc>
          <w:tcPr>
            <w:tcW w:w="456" w:type="dxa"/>
            <w:tcBorders>
              <w:top w:val="single" w:sz="4" w:space="0" w:color="auto"/>
            </w:tcBorders>
          </w:tcPr>
          <w:p w14:paraId="791B8DA2" w14:textId="3799EEBB" w:rsidR="00130A65" w:rsidRDefault="00130A65" w:rsidP="002B205C">
            <w:r>
              <w:t>1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11582E7" w14:textId="53D05AF8" w:rsidR="00130A65" w:rsidRDefault="00130A65" w:rsidP="002B205C">
            <w:r w:rsidRPr="00925385">
              <w:t>Where I live limits my ability to have consistent positive social interactions.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0AF52EC" w14:textId="61CCA66A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14BA5EC" w14:textId="15695698" w:rsidR="00130A65" w:rsidRPr="007D271D" w:rsidRDefault="00130A65" w:rsidP="00651DC8">
            <w:pPr>
              <w:jc w:val="center"/>
            </w:pPr>
            <w:r w:rsidRPr="00971D0C">
              <w:t>2.79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E290594" w14:textId="11A18814" w:rsidR="00130A65" w:rsidRPr="007D271D" w:rsidRDefault="00130A65" w:rsidP="00651DC8">
            <w:pPr>
              <w:jc w:val="center"/>
            </w:pPr>
            <w:r w:rsidRPr="00971D0C">
              <w:t>1.4</w:t>
            </w:r>
            <w:r>
              <w:t>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6C7FD78" w14:textId="326CB135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153C46E" w14:textId="4334CC4C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5A36FA6" w14:textId="07DBD545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9FF1C48" w14:textId="375197A4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70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AECBC10" w14:textId="147DCF11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0</w:t>
            </w:r>
            <w:r>
              <w:t>7</w:t>
            </w:r>
          </w:p>
        </w:tc>
      </w:tr>
      <w:tr w:rsidR="00130A65" w14:paraId="6404FC8B" w14:textId="77777777" w:rsidTr="00130A65">
        <w:trPr>
          <w:jc w:val="center"/>
        </w:trPr>
        <w:tc>
          <w:tcPr>
            <w:tcW w:w="456" w:type="dxa"/>
          </w:tcPr>
          <w:p w14:paraId="4DD88718" w14:textId="020D4BDB" w:rsidR="00130A65" w:rsidRDefault="00130A65" w:rsidP="002B205C">
            <w:r>
              <w:t>2</w:t>
            </w:r>
          </w:p>
        </w:tc>
        <w:tc>
          <w:tcPr>
            <w:tcW w:w="5387" w:type="dxa"/>
          </w:tcPr>
          <w:p w14:paraId="06C37206" w14:textId="4461EDB3" w:rsidR="00130A65" w:rsidRPr="00925385" w:rsidRDefault="00130A65" w:rsidP="002B205C">
            <w:r w:rsidRPr="00E36DDC">
              <w:t>Recent transitions have made me feel more socially connected.</w:t>
            </w:r>
            <w:r>
              <w:t xml:space="preserve"> </w:t>
            </w:r>
            <w:r w:rsidRPr="00E36DDC">
              <w:rPr>
                <w:b/>
                <w:bCs/>
              </w:rPr>
              <w:t>(Reverse scored)</w:t>
            </w:r>
          </w:p>
        </w:tc>
        <w:tc>
          <w:tcPr>
            <w:tcW w:w="888" w:type="dxa"/>
          </w:tcPr>
          <w:p w14:paraId="3E6D50F6" w14:textId="76FBB878" w:rsidR="00130A65" w:rsidRPr="00267FB8" w:rsidRDefault="00130A65" w:rsidP="00651DC8">
            <w:pPr>
              <w:jc w:val="center"/>
            </w:pPr>
            <w:r w:rsidRPr="00267FB8">
              <w:t>717</w:t>
            </w:r>
          </w:p>
        </w:tc>
        <w:tc>
          <w:tcPr>
            <w:tcW w:w="888" w:type="dxa"/>
          </w:tcPr>
          <w:p w14:paraId="12F9FC8A" w14:textId="4A9860B3" w:rsidR="00130A65" w:rsidRPr="007D271D" w:rsidRDefault="00130A65" w:rsidP="00651DC8">
            <w:pPr>
              <w:jc w:val="center"/>
            </w:pPr>
            <w:r w:rsidRPr="00971D0C">
              <w:t>3.4</w:t>
            </w:r>
            <w:r>
              <w:t>9</w:t>
            </w:r>
          </w:p>
        </w:tc>
        <w:tc>
          <w:tcPr>
            <w:tcW w:w="889" w:type="dxa"/>
          </w:tcPr>
          <w:p w14:paraId="1B5A01FE" w14:textId="269191FC" w:rsidR="00130A65" w:rsidRPr="007D271D" w:rsidRDefault="00130A65" w:rsidP="00651DC8">
            <w:pPr>
              <w:jc w:val="center"/>
            </w:pPr>
            <w:r w:rsidRPr="00971D0C">
              <w:t>1.2</w:t>
            </w:r>
            <w:r>
              <w:t>9</w:t>
            </w:r>
          </w:p>
        </w:tc>
        <w:tc>
          <w:tcPr>
            <w:tcW w:w="888" w:type="dxa"/>
          </w:tcPr>
          <w:p w14:paraId="670B282A" w14:textId="72DC2235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3210CA9F" w14:textId="5B8E643D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4939F6CD" w14:textId="17916A32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4FBDE36C" w14:textId="718B4346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3</w:t>
            </w:r>
            <w:r>
              <w:t>8</w:t>
            </w:r>
          </w:p>
        </w:tc>
        <w:tc>
          <w:tcPr>
            <w:tcW w:w="889" w:type="dxa"/>
          </w:tcPr>
          <w:p w14:paraId="42CA94FB" w14:textId="2B3CDE26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18</w:t>
            </w:r>
          </w:p>
        </w:tc>
      </w:tr>
      <w:tr w:rsidR="00130A65" w14:paraId="5D88EBC7" w14:textId="77777777" w:rsidTr="00130A65">
        <w:trPr>
          <w:jc w:val="center"/>
        </w:trPr>
        <w:tc>
          <w:tcPr>
            <w:tcW w:w="456" w:type="dxa"/>
          </w:tcPr>
          <w:p w14:paraId="0F608246" w14:textId="5323C7EE" w:rsidR="00130A65" w:rsidRDefault="00130A65" w:rsidP="002B205C">
            <w:r>
              <w:t>3</w:t>
            </w:r>
          </w:p>
        </w:tc>
        <w:tc>
          <w:tcPr>
            <w:tcW w:w="5387" w:type="dxa"/>
          </w:tcPr>
          <w:p w14:paraId="047272A1" w14:textId="2F072916" w:rsidR="00130A65" w:rsidRPr="00925385" w:rsidRDefault="00130A65" w:rsidP="002B205C">
            <w:r w:rsidRPr="006A0B2E">
              <w:t>Health concerns make it difficult for me to connect with others.</w:t>
            </w:r>
          </w:p>
        </w:tc>
        <w:tc>
          <w:tcPr>
            <w:tcW w:w="888" w:type="dxa"/>
          </w:tcPr>
          <w:p w14:paraId="6C281287" w14:textId="18470C14" w:rsidR="00130A65" w:rsidRPr="00267FB8" w:rsidRDefault="00130A65" w:rsidP="00651DC8">
            <w:pPr>
              <w:jc w:val="center"/>
            </w:pPr>
            <w:r w:rsidRPr="00267FB8">
              <w:t>718</w:t>
            </w:r>
          </w:p>
        </w:tc>
        <w:tc>
          <w:tcPr>
            <w:tcW w:w="888" w:type="dxa"/>
          </w:tcPr>
          <w:p w14:paraId="35A42AA2" w14:textId="0E1001E6" w:rsidR="00130A65" w:rsidRPr="007D271D" w:rsidRDefault="00130A65" w:rsidP="00651DC8">
            <w:pPr>
              <w:jc w:val="center"/>
            </w:pPr>
            <w:r w:rsidRPr="00971D0C">
              <w:t>2.10</w:t>
            </w:r>
          </w:p>
        </w:tc>
        <w:tc>
          <w:tcPr>
            <w:tcW w:w="889" w:type="dxa"/>
          </w:tcPr>
          <w:p w14:paraId="76045FC4" w14:textId="1BE0B59F" w:rsidR="00130A65" w:rsidRPr="007D271D" w:rsidRDefault="00130A65" w:rsidP="00651DC8">
            <w:pPr>
              <w:jc w:val="center"/>
            </w:pPr>
            <w:r w:rsidRPr="00971D0C">
              <w:t>1.42</w:t>
            </w:r>
          </w:p>
        </w:tc>
        <w:tc>
          <w:tcPr>
            <w:tcW w:w="888" w:type="dxa"/>
          </w:tcPr>
          <w:p w14:paraId="20DAD705" w14:textId="0DF10DC1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06779530" w14:textId="00A84FD5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34A31905" w14:textId="40A3C77F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7003B2B3" w14:textId="06A0BAA3" w:rsidR="00130A65" w:rsidRPr="007D271D" w:rsidRDefault="00130A65" w:rsidP="00651DC8">
            <w:pPr>
              <w:jc w:val="center"/>
            </w:pPr>
            <w:r w:rsidRPr="00267FB8">
              <w:t>1.32</w:t>
            </w:r>
          </w:p>
        </w:tc>
        <w:tc>
          <w:tcPr>
            <w:tcW w:w="889" w:type="dxa"/>
          </w:tcPr>
          <w:p w14:paraId="58EB6DB8" w14:textId="07D50137" w:rsidR="00130A65" w:rsidRPr="007D271D" w:rsidRDefault="00130A65" w:rsidP="00651DC8">
            <w:pPr>
              <w:jc w:val="center"/>
            </w:pPr>
            <w:r w:rsidRPr="00267FB8">
              <w:t>1.1</w:t>
            </w:r>
            <w:r>
              <w:t>3</w:t>
            </w:r>
          </w:p>
        </w:tc>
      </w:tr>
      <w:tr w:rsidR="00130A65" w14:paraId="0E9AE2B3" w14:textId="77777777" w:rsidTr="00130A65">
        <w:trPr>
          <w:jc w:val="center"/>
        </w:trPr>
        <w:tc>
          <w:tcPr>
            <w:tcW w:w="456" w:type="dxa"/>
          </w:tcPr>
          <w:p w14:paraId="68CA238E" w14:textId="1EB9D839" w:rsidR="00130A65" w:rsidRDefault="00130A65" w:rsidP="002B205C">
            <w:r>
              <w:t>4</w:t>
            </w:r>
          </w:p>
        </w:tc>
        <w:tc>
          <w:tcPr>
            <w:tcW w:w="5387" w:type="dxa"/>
          </w:tcPr>
          <w:p w14:paraId="2DC2FEDD" w14:textId="5E1026A3" w:rsidR="00130A65" w:rsidRPr="00925385" w:rsidRDefault="00130A65" w:rsidP="002B205C">
            <w:r w:rsidRPr="00D81AB3">
              <w:t>I am concerned people will reject me.</w:t>
            </w:r>
          </w:p>
        </w:tc>
        <w:tc>
          <w:tcPr>
            <w:tcW w:w="888" w:type="dxa"/>
          </w:tcPr>
          <w:p w14:paraId="194C1F51" w14:textId="3E5764E4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2CB83CED" w14:textId="628A97A5" w:rsidR="00130A65" w:rsidRPr="007D271D" w:rsidRDefault="00130A65" w:rsidP="00651DC8">
            <w:pPr>
              <w:jc w:val="center"/>
            </w:pPr>
            <w:r w:rsidRPr="00971D0C">
              <w:t>4.0</w:t>
            </w:r>
            <w:r>
              <w:t>6</w:t>
            </w:r>
          </w:p>
        </w:tc>
        <w:tc>
          <w:tcPr>
            <w:tcW w:w="889" w:type="dxa"/>
          </w:tcPr>
          <w:p w14:paraId="3306255E" w14:textId="7CC86ADF" w:rsidR="00130A65" w:rsidRPr="007D271D" w:rsidRDefault="00130A65" w:rsidP="00651DC8">
            <w:pPr>
              <w:jc w:val="center"/>
            </w:pPr>
            <w:r w:rsidRPr="00971D0C">
              <w:t>1.68</w:t>
            </w:r>
          </w:p>
        </w:tc>
        <w:tc>
          <w:tcPr>
            <w:tcW w:w="888" w:type="dxa"/>
          </w:tcPr>
          <w:p w14:paraId="0DD455C0" w14:textId="031EE465" w:rsidR="00130A65" w:rsidRPr="007D271D" w:rsidRDefault="00130A65" w:rsidP="00651DC8">
            <w:pPr>
              <w:jc w:val="center"/>
            </w:pPr>
            <w:r>
              <w:t>4.00</w:t>
            </w:r>
          </w:p>
        </w:tc>
        <w:tc>
          <w:tcPr>
            <w:tcW w:w="888" w:type="dxa"/>
          </w:tcPr>
          <w:p w14:paraId="25EA6EFC" w14:textId="540B3F6C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2DB070EC" w14:textId="662929FA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4E8CA20" w14:textId="3954F678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</w:t>
            </w:r>
            <w:r>
              <w:t>10</w:t>
            </w:r>
          </w:p>
        </w:tc>
        <w:tc>
          <w:tcPr>
            <w:tcW w:w="889" w:type="dxa"/>
          </w:tcPr>
          <w:p w14:paraId="519F16E6" w14:textId="74760B84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8</w:t>
            </w:r>
            <w:r>
              <w:t>1</w:t>
            </w:r>
          </w:p>
        </w:tc>
      </w:tr>
      <w:tr w:rsidR="00130A65" w14:paraId="69FEA628" w14:textId="77777777" w:rsidTr="00130A65">
        <w:trPr>
          <w:jc w:val="center"/>
        </w:trPr>
        <w:tc>
          <w:tcPr>
            <w:tcW w:w="456" w:type="dxa"/>
          </w:tcPr>
          <w:p w14:paraId="7EAD1093" w14:textId="5AA8B642" w:rsidR="00130A65" w:rsidRDefault="00130A65" w:rsidP="002B205C">
            <w:r>
              <w:t>5</w:t>
            </w:r>
          </w:p>
        </w:tc>
        <w:tc>
          <w:tcPr>
            <w:tcW w:w="5387" w:type="dxa"/>
          </w:tcPr>
          <w:p w14:paraId="5061D2CF" w14:textId="02FBE052" w:rsidR="00130A65" w:rsidRPr="00925385" w:rsidRDefault="00130A65" w:rsidP="002B205C">
            <w:r w:rsidRPr="00A93B23">
              <w:t xml:space="preserve">My interests, desires, or hobbies are shared by the people around me. </w:t>
            </w:r>
            <w:r w:rsidRPr="00A93B23">
              <w:rPr>
                <w:b/>
                <w:bCs/>
              </w:rPr>
              <w:t>(Reverse scored)</w:t>
            </w:r>
          </w:p>
        </w:tc>
        <w:tc>
          <w:tcPr>
            <w:tcW w:w="888" w:type="dxa"/>
          </w:tcPr>
          <w:p w14:paraId="46380A41" w14:textId="08A930C8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53E12F55" w14:textId="672506D9" w:rsidR="00130A65" w:rsidRPr="007D271D" w:rsidRDefault="00130A65" w:rsidP="00651DC8">
            <w:pPr>
              <w:jc w:val="center"/>
            </w:pPr>
            <w:r w:rsidRPr="00971D0C">
              <w:t>3.10</w:t>
            </w:r>
          </w:p>
        </w:tc>
        <w:tc>
          <w:tcPr>
            <w:tcW w:w="889" w:type="dxa"/>
          </w:tcPr>
          <w:p w14:paraId="00E1AB72" w14:textId="3F86559C" w:rsidR="00130A65" w:rsidRPr="007D271D" w:rsidRDefault="00130A65" w:rsidP="00651DC8">
            <w:pPr>
              <w:jc w:val="center"/>
            </w:pPr>
            <w:r w:rsidRPr="00971D0C">
              <w:t>1.0</w:t>
            </w:r>
            <w:r>
              <w:t>7</w:t>
            </w:r>
          </w:p>
        </w:tc>
        <w:tc>
          <w:tcPr>
            <w:tcW w:w="888" w:type="dxa"/>
          </w:tcPr>
          <w:p w14:paraId="6C7AE68A" w14:textId="3DBBF4D0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41EB29D4" w14:textId="4E8CF00C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75B08C65" w14:textId="543C49AA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1106EB7E" w14:textId="50FFB276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56</w:t>
            </w:r>
          </w:p>
        </w:tc>
        <w:tc>
          <w:tcPr>
            <w:tcW w:w="889" w:type="dxa"/>
          </w:tcPr>
          <w:p w14:paraId="5184EA5C" w14:textId="1B8548CE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43</w:t>
            </w:r>
          </w:p>
        </w:tc>
      </w:tr>
      <w:tr w:rsidR="00130A65" w14:paraId="7116406A" w14:textId="77777777" w:rsidTr="00130A65">
        <w:trPr>
          <w:jc w:val="center"/>
        </w:trPr>
        <w:tc>
          <w:tcPr>
            <w:tcW w:w="456" w:type="dxa"/>
          </w:tcPr>
          <w:p w14:paraId="69394A1C" w14:textId="1564DA9F" w:rsidR="00130A65" w:rsidRDefault="00130A65" w:rsidP="002B205C">
            <w:r>
              <w:t>6</w:t>
            </w:r>
          </w:p>
        </w:tc>
        <w:tc>
          <w:tcPr>
            <w:tcW w:w="5387" w:type="dxa"/>
          </w:tcPr>
          <w:p w14:paraId="55DCFE7E" w14:textId="349CFC9C" w:rsidR="00130A65" w:rsidRPr="00925385" w:rsidRDefault="00130A65" w:rsidP="002B205C">
            <w:r w:rsidRPr="008F3C98">
              <w:t xml:space="preserve">I feel confident in my ability to initiate relationships with others. </w:t>
            </w:r>
            <w:r w:rsidRPr="008F3C98">
              <w:rPr>
                <w:b/>
                <w:bCs/>
              </w:rPr>
              <w:t>(Reverse Scored)</w:t>
            </w:r>
          </w:p>
        </w:tc>
        <w:tc>
          <w:tcPr>
            <w:tcW w:w="888" w:type="dxa"/>
          </w:tcPr>
          <w:p w14:paraId="15B6CD02" w14:textId="532AA3FD" w:rsidR="00130A65" w:rsidRPr="00267FB8" w:rsidRDefault="00130A65" w:rsidP="00651DC8">
            <w:pPr>
              <w:jc w:val="center"/>
            </w:pPr>
            <w:r w:rsidRPr="00267FB8">
              <w:t>718</w:t>
            </w:r>
          </w:p>
        </w:tc>
        <w:tc>
          <w:tcPr>
            <w:tcW w:w="888" w:type="dxa"/>
          </w:tcPr>
          <w:p w14:paraId="1A1C1E50" w14:textId="06D83D53" w:rsidR="00130A65" w:rsidRPr="007D271D" w:rsidRDefault="00130A65" w:rsidP="00651DC8">
            <w:pPr>
              <w:jc w:val="center"/>
            </w:pPr>
            <w:r w:rsidRPr="00971D0C">
              <w:t>3.20</w:t>
            </w:r>
          </w:p>
        </w:tc>
        <w:tc>
          <w:tcPr>
            <w:tcW w:w="889" w:type="dxa"/>
          </w:tcPr>
          <w:p w14:paraId="43C3A42D" w14:textId="35B6458B" w:rsidR="00130A65" w:rsidRPr="007D271D" w:rsidRDefault="00130A65" w:rsidP="00651DC8">
            <w:pPr>
              <w:jc w:val="center"/>
            </w:pPr>
            <w:r w:rsidRPr="00971D0C">
              <w:t>1.3</w:t>
            </w:r>
            <w:r>
              <w:t>3</w:t>
            </w:r>
          </w:p>
        </w:tc>
        <w:tc>
          <w:tcPr>
            <w:tcW w:w="888" w:type="dxa"/>
          </w:tcPr>
          <w:p w14:paraId="437E2644" w14:textId="099AEBBE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598EE953" w14:textId="0FE1CB30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5A9A0133" w14:textId="27E2E38A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12CD884" w14:textId="2A06A227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31</w:t>
            </w:r>
          </w:p>
        </w:tc>
        <w:tc>
          <w:tcPr>
            <w:tcW w:w="889" w:type="dxa"/>
          </w:tcPr>
          <w:p w14:paraId="107B3BBD" w14:textId="3DAADD8A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22</w:t>
            </w:r>
          </w:p>
        </w:tc>
      </w:tr>
      <w:tr w:rsidR="00130A65" w14:paraId="38315961" w14:textId="77777777" w:rsidTr="00130A65">
        <w:trPr>
          <w:jc w:val="center"/>
        </w:trPr>
        <w:tc>
          <w:tcPr>
            <w:tcW w:w="456" w:type="dxa"/>
          </w:tcPr>
          <w:p w14:paraId="7DB22495" w14:textId="5923B4AA" w:rsidR="00130A65" w:rsidRDefault="00130A65" w:rsidP="002B205C">
            <w:r>
              <w:t>7</w:t>
            </w:r>
          </w:p>
        </w:tc>
        <w:tc>
          <w:tcPr>
            <w:tcW w:w="5387" w:type="dxa"/>
          </w:tcPr>
          <w:p w14:paraId="36325A19" w14:textId="0593B3DC" w:rsidR="00130A65" w:rsidRPr="00925385" w:rsidRDefault="00130A65" w:rsidP="002B205C">
            <w:r w:rsidRPr="00DF66DC">
              <w:t>I feel anxious in social situations.</w:t>
            </w:r>
          </w:p>
        </w:tc>
        <w:tc>
          <w:tcPr>
            <w:tcW w:w="888" w:type="dxa"/>
          </w:tcPr>
          <w:p w14:paraId="1AF51AD6" w14:textId="6CC1825D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44B72F33" w14:textId="38D330EF" w:rsidR="00130A65" w:rsidRPr="007D271D" w:rsidRDefault="00130A65" w:rsidP="00651DC8">
            <w:pPr>
              <w:jc w:val="center"/>
            </w:pPr>
            <w:r w:rsidRPr="00971D0C">
              <w:t>4.06</w:t>
            </w:r>
          </w:p>
        </w:tc>
        <w:tc>
          <w:tcPr>
            <w:tcW w:w="889" w:type="dxa"/>
          </w:tcPr>
          <w:p w14:paraId="429A8142" w14:textId="57D15A7C" w:rsidR="00130A65" w:rsidRPr="007D271D" w:rsidRDefault="00130A65" w:rsidP="00651DC8">
            <w:pPr>
              <w:jc w:val="center"/>
            </w:pPr>
            <w:r w:rsidRPr="00971D0C">
              <w:t>1.4</w:t>
            </w:r>
            <w:r>
              <w:t>9</w:t>
            </w:r>
          </w:p>
        </w:tc>
        <w:tc>
          <w:tcPr>
            <w:tcW w:w="888" w:type="dxa"/>
          </w:tcPr>
          <w:p w14:paraId="3C5D90A0" w14:textId="6FBC085F" w:rsidR="00130A65" w:rsidRPr="007D271D" w:rsidRDefault="00130A65" w:rsidP="00651DC8">
            <w:pPr>
              <w:jc w:val="center"/>
            </w:pPr>
            <w:r>
              <w:t>4.00</w:t>
            </w:r>
          </w:p>
        </w:tc>
        <w:tc>
          <w:tcPr>
            <w:tcW w:w="888" w:type="dxa"/>
          </w:tcPr>
          <w:p w14:paraId="6C82272F" w14:textId="643CA735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582626D7" w14:textId="463FE45F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4AACEE2E" w14:textId="280400F5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1</w:t>
            </w:r>
            <w:r>
              <w:t>3</w:t>
            </w:r>
          </w:p>
        </w:tc>
        <w:tc>
          <w:tcPr>
            <w:tcW w:w="889" w:type="dxa"/>
          </w:tcPr>
          <w:p w14:paraId="673A4003" w14:textId="65D719D0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50</w:t>
            </w:r>
          </w:p>
        </w:tc>
      </w:tr>
      <w:tr w:rsidR="00130A65" w14:paraId="077C1F3B" w14:textId="77777777" w:rsidTr="00130A65">
        <w:trPr>
          <w:jc w:val="center"/>
        </w:trPr>
        <w:tc>
          <w:tcPr>
            <w:tcW w:w="456" w:type="dxa"/>
          </w:tcPr>
          <w:p w14:paraId="583EA844" w14:textId="49D6D2B8" w:rsidR="00130A65" w:rsidRDefault="00130A65" w:rsidP="002B205C">
            <w:r>
              <w:t>8</w:t>
            </w:r>
          </w:p>
        </w:tc>
        <w:tc>
          <w:tcPr>
            <w:tcW w:w="5387" w:type="dxa"/>
          </w:tcPr>
          <w:p w14:paraId="76CA2439" w14:textId="0E67A178" w:rsidR="00130A65" w:rsidRPr="00925385" w:rsidRDefault="00130A65" w:rsidP="002B205C">
            <w:r w:rsidRPr="003C674E">
              <w:t xml:space="preserve">The risk of being bullied outweighs my desire to build friendships. </w:t>
            </w:r>
          </w:p>
        </w:tc>
        <w:tc>
          <w:tcPr>
            <w:tcW w:w="888" w:type="dxa"/>
          </w:tcPr>
          <w:p w14:paraId="6F5E3835" w14:textId="2FC3BEA9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43DC91A6" w14:textId="0BA75093" w:rsidR="00130A65" w:rsidRPr="007D271D" w:rsidRDefault="00130A65" w:rsidP="00651DC8">
            <w:pPr>
              <w:jc w:val="center"/>
            </w:pPr>
            <w:r w:rsidRPr="00971D0C">
              <w:t>2.18</w:t>
            </w:r>
          </w:p>
        </w:tc>
        <w:tc>
          <w:tcPr>
            <w:tcW w:w="889" w:type="dxa"/>
          </w:tcPr>
          <w:p w14:paraId="7FCC595A" w14:textId="40BEFABC" w:rsidR="00130A65" w:rsidRPr="007D271D" w:rsidRDefault="00130A65" w:rsidP="00651DC8">
            <w:pPr>
              <w:jc w:val="center"/>
            </w:pPr>
            <w:r w:rsidRPr="00971D0C">
              <w:t>1.30</w:t>
            </w:r>
          </w:p>
        </w:tc>
        <w:tc>
          <w:tcPr>
            <w:tcW w:w="888" w:type="dxa"/>
          </w:tcPr>
          <w:p w14:paraId="5D8CDFE8" w14:textId="0A95F59C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0076BE32" w14:textId="05E793FE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666B41C1" w14:textId="1C28F60B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3BC66ECB" w14:textId="6F684A25" w:rsidR="00130A65" w:rsidRPr="007D271D" w:rsidRDefault="00130A65" w:rsidP="00651DC8">
            <w:pPr>
              <w:jc w:val="center"/>
            </w:pPr>
            <w:r w:rsidRPr="00267FB8">
              <w:t>1.0</w:t>
            </w:r>
            <w:r>
              <w:t>7</w:t>
            </w:r>
          </w:p>
        </w:tc>
        <w:tc>
          <w:tcPr>
            <w:tcW w:w="889" w:type="dxa"/>
          </w:tcPr>
          <w:p w14:paraId="46953358" w14:textId="14D86A03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7</w:t>
            </w:r>
            <w:r>
              <w:t>2</w:t>
            </w:r>
          </w:p>
        </w:tc>
      </w:tr>
      <w:tr w:rsidR="00130A65" w14:paraId="6F867BF0" w14:textId="77777777" w:rsidTr="00130A65">
        <w:trPr>
          <w:jc w:val="center"/>
        </w:trPr>
        <w:tc>
          <w:tcPr>
            <w:tcW w:w="456" w:type="dxa"/>
          </w:tcPr>
          <w:p w14:paraId="37ED1DF4" w14:textId="515ECB70" w:rsidR="00130A65" w:rsidRDefault="00130A65" w:rsidP="002B205C">
            <w:r>
              <w:t>9</w:t>
            </w:r>
          </w:p>
        </w:tc>
        <w:tc>
          <w:tcPr>
            <w:tcW w:w="5387" w:type="dxa"/>
          </w:tcPr>
          <w:p w14:paraId="1EA2F129" w14:textId="38AA21F4" w:rsidR="00130A65" w:rsidRPr="00925385" w:rsidRDefault="00130A65" w:rsidP="002B205C">
            <w:r w:rsidRPr="00490A25">
              <w:t>My commitments (e.g., work, school, extracurriculars) interfere with my social life.</w:t>
            </w:r>
          </w:p>
        </w:tc>
        <w:tc>
          <w:tcPr>
            <w:tcW w:w="888" w:type="dxa"/>
          </w:tcPr>
          <w:p w14:paraId="0AFF6612" w14:textId="691F7063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6C0A6B5D" w14:textId="7A2F32E8" w:rsidR="00130A65" w:rsidRPr="007D271D" w:rsidRDefault="00130A65" w:rsidP="00651DC8">
            <w:pPr>
              <w:jc w:val="center"/>
            </w:pPr>
            <w:r w:rsidRPr="00971D0C">
              <w:t>4.23</w:t>
            </w:r>
          </w:p>
        </w:tc>
        <w:tc>
          <w:tcPr>
            <w:tcW w:w="889" w:type="dxa"/>
          </w:tcPr>
          <w:p w14:paraId="66C5B4D6" w14:textId="684B4980" w:rsidR="00130A65" w:rsidRPr="007D271D" w:rsidRDefault="00130A65" w:rsidP="00651DC8">
            <w:pPr>
              <w:jc w:val="center"/>
            </w:pPr>
            <w:r w:rsidRPr="00971D0C">
              <w:t>1.39</w:t>
            </w:r>
          </w:p>
        </w:tc>
        <w:tc>
          <w:tcPr>
            <w:tcW w:w="888" w:type="dxa"/>
          </w:tcPr>
          <w:p w14:paraId="49B75EDE" w14:textId="3E9895EA" w:rsidR="00130A65" w:rsidRPr="007D271D" w:rsidRDefault="00130A65" w:rsidP="00651DC8">
            <w:pPr>
              <w:jc w:val="center"/>
            </w:pPr>
            <w:r>
              <w:t>4.00</w:t>
            </w:r>
          </w:p>
        </w:tc>
        <w:tc>
          <w:tcPr>
            <w:tcW w:w="888" w:type="dxa"/>
          </w:tcPr>
          <w:p w14:paraId="1ABF3E6C" w14:textId="202534CB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35CA6B8F" w14:textId="6A73BC31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318D1AE0" w14:textId="39F81E62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0</w:t>
            </w:r>
            <w:r>
              <w:t>1</w:t>
            </w:r>
          </w:p>
        </w:tc>
        <w:tc>
          <w:tcPr>
            <w:tcW w:w="889" w:type="dxa"/>
          </w:tcPr>
          <w:p w14:paraId="0D4CD99F" w14:textId="1FDC9045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21</w:t>
            </w:r>
          </w:p>
        </w:tc>
      </w:tr>
      <w:tr w:rsidR="00130A65" w14:paraId="6EB49F06" w14:textId="77777777" w:rsidTr="00130A65">
        <w:trPr>
          <w:jc w:val="center"/>
        </w:trPr>
        <w:tc>
          <w:tcPr>
            <w:tcW w:w="456" w:type="dxa"/>
          </w:tcPr>
          <w:p w14:paraId="154DA7E4" w14:textId="2FD2C2FE" w:rsidR="00130A65" w:rsidRDefault="00130A65" w:rsidP="002B205C">
            <w:r>
              <w:t>10</w:t>
            </w:r>
          </w:p>
        </w:tc>
        <w:tc>
          <w:tcPr>
            <w:tcW w:w="5387" w:type="dxa"/>
          </w:tcPr>
          <w:p w14:paraId="5F2E997D" w14:textId="71E571AB" w:rsidR="00130A65" w:rsidRPr="00925385" w:rsidRDefault="00130A65" w:rsidP="002B205C">
            <w:r w:rsidRPr="00D05EE9">
              <w:t>I think I am treated poorly by my friends.</w:t>
            </w:r>
          </w:p>
        </w:tc>
        <w:tc>
          <w:tcPr>
            <w:tcW w:w="888" w:type="dxa"/>
          </w:tcPr>
          <w:p w14:paraId="26657EC5" w14:textId="64F9D54D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19C32B13" w14:textId="28CBCE50" w:rsidR="00130A65" w:rsidRPr="007D271D" w:rsidRDefault="00130A65" w:rsidP="00651DC8">
            <w:pPr>
              <w:jc w:val="center"/>
            </w:pPr>
            <w:r w:rsidRPr="00971D0C">
              <w:t>2.36</w:t>
            </w:r>
          </w:p>
        </w:tc>
        <w:tc>
          <w:tcPr>
            <w:tcW w:w="889" w:type="dxa"/>
          </w:tcPr>
          <w:p w14:paraId="6F58497F" w14:textId="01FCA65E" w:rsidR="00130A65" w:rsidRPr="007D271D" w:rsidRDefault="00130A65" w:rsidP="00651DC8">
            <w:pPr>
              <w:jc w:val="center"/>
            </w:pPr>
            <w:r w:rsidRPr="00971D0C">
              <w:t>1.17</w:t>
            </w:r>
          </w:p>
        </w:tc>
        <w:tc>
          <w:tcPr>
            <w:tcW w:w="888" w:type="dxa"/>
          </w:tcPr>
          <w:p w14:paraId="290885EC" w14:textId="5E7A276E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47068115" w14:textId="4E670817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5F92CE01" w14:textId="7507867A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1DF5F23A" w14:textId="1E6A13BA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72</w:t>
            </w:r>
          </w:p>
        </w:tc>
        <w:tc>
          <w:tcPr>
            <w:tcW w:w="889" w:type="dxa"/>
          </w:tcPr>
          <w:p w14:paraId="7F5A6A31" w14:textId="71214A02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2</w:t>
            </w:r>
            <w:r>
              <w:t>7</w:t>
            </w:r>
          </w:p>
        </w:tc>
      </w:tr>
      <w:tr w:rsidR="00130A65" w14:paraId="2BD0C30C" w14:textId="77777777" w:rsidTr="00130A65">
        <w:trPr>
          <w:jc w:val="center"/>
        </w:trPr>
        <w:tc>
          <w:tcPr>
            <w:tcW w:w="456" w:type="dxa"/>
          </w:tcPr>
          <w:p w14:paraId="22459C0C" w14:textId="6B90E5C7" w:rsidR="00130A65" w:rsidRDefault="00130A65" w:rsidP="002B205C">
            <w:r>
              <w:t>11</w:t>
            </w:r>
          </w:p>
        </w:tc>
        <w:tc>
          <w:tcPr>
            <w:tcW w:w="5387" w:type="dxa"/>
          </w:tcPr>
          <w:p w14:paraId="63803D5E" w14:textId="0A4699C5" w:rsidR="00130A65" w:rsidRPr="00925385" w:rsidRDefault="00130A65" w:rsidP="002B205C">
            <w:r w:rsidRPr="00DD650C">
              <w:t xml:space="preserve">I lack the motivation to invest in deeper relationships. </w:t>
            </w:r>
          </w:p>
        </w:tc>
        <w:tc>
          <w:tcPr>
            <w:tcW w:w="888" w:type="dxa"/>
          </w:tcPr>
          <w:p w14:paraId="71D47F83" w14:textId="38FA9C07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49BF2427" w14:textId="4F23247E" w:rsidR="00130A65" w:rsidRPr="007D271D" w:rsidRDefault="00130A65" w:rsidP="00651DC8">
            <w:pPr>
              <w:jc w:val="center"/>
            </w:pPr>
            <w:r w:rsidRPr="00971D0C">
              <w:t>2.78</w:t>
            </w:r>
          </w:p>
        </w:tc>
        <w:tc>
          <w:tcPr>
            <w:tcW w:w="889" w:type="dxa"/>
          </w:tcPr>
          <w:p w14:paraId="44DAC050" w14:textId="3C9D1D50" w:rsidR="00130A65" w:rsidRPr="007D271D" w:rsidRDefault="00130A65" w:rsidP="00651DC8">
            <w:pPr>
              <w:jc w:val="center"/>
            </w:pPr>
            <w:r w:rsidRPr="00971D0C">
              <w:t>1.39</w:t>
            </w:r>
          </w:p>
        </w:tc>
        <w:tc>
          <w:tcPr>
            <w:tcW w:w="888" w:type="dxa"/>
          </w:tcPr>
          <w:p w14:paraId="1710963B" w14:textId="743A09A0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72600EC0" w14:textId="61AE4AF9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6A22DA3A" w14:textId="3CBEFEFD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561AD449" w14:textId="5CE2708C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53</w:t>
            </w:r>
          </w:p>
        </w:tc>
        <w:tc>
          <w:tcPr>
            <w:tcW w:w="889" w:type="dxa"/>
          </w:tcPr>
          <w:p w14:paraId="5E4EDFF7" w14:textId="03578621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33</w:t>
            </w:r>
          </w:p>
        </w:tc>
      </w:tr>
      <w:tr w:rsidR="00130A65" w14:paraId="7253F14B" w14:textId="77777777" w:rsidTr="00130A65">
        <w:trPr>
          <w:jc w:val="center"/>
        </w:trPr>
        <w:tc>
          <w:tcPr>
            <w:tcW w:w="456" w:type="dxa"/>
          </w:tcPr>
          <w:p w14:paraId="02D77F86" w14:textId="1CDFFA33" w:rsidR="00130A65" w:rsidRDefault="00130A65" w:rsidP="002B205C">
            <w:r>
              <w:t>12</w:t>
            </w:r>
          </w:p>
        </w:tc>
        <w:tc>
          <w:tcPr>
            <w:tcW w:w="5387" w:type="dxa"/>
          </w:tcPr>
          <w:p w14:paraId="2043FB31" w14:textId="5185DCBA" w:rsidR="00130A65" w:rsidRPr="00925385" w:rsidRDefault="00130A65" w:rsidP="002B205C">
            <w:r w:rsidRPr="00E5076C">
              <w:t>To fit in, I change how I act around people.</w:t>
            </w:r>
          </w:p>
        </w:tc>
        <w:tc>
          <w:tcPr>
            <w:tcW w:w="888" w:type="dxa"/>
          </w:tcPr>
          <w:p w14:paraId="21E36E63" w14:textId="219EF4EB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6B085387" w14:textId="64B4C223" w:rsidR="00130A65" w:rsidRPr="007D271D" w:rsidRDefault="00130A65" w:rsidP="00651DC8">
            <w:pPr>
              <w:jc w:val="center"/>
            </w:pPr>
            <w:r w:rsidRPr="00971D0C">
              <w:t>3.0</w:t>
            </w:r>
            <w:r>
              <w:t>5</w:t>
            </w:r>
          </w:p>
        </w:tc>
        <w:tc>
          <w:tcPr>
            <w:tcW w:w="889" w:type="dxa"/>
          </w:tcPr>
          <w:p w14:paraId="397952E3" w14:textId="31CCD4F9" w:rsidR="00130A65" w:rsidRPr="007D271D" w:rsidRDefault="00130A65" w:rsidP="00651DC8">
            <w:pPr>
              <w:jc w:val="center"/>
            </w:pPr>
            <w:r w:rsidRPr="00971D0C">
              <w:t>1.4</w:t>
            </w:r>
            <w:r>
              <w:t>5</w:t>
            </w:r>
          </w:p>
        </w:tc>
        <w:tc>
          <w:tcPr>
            <w:tcW w:w="888" w:type="dxa"/>
          </w:tcPr>
          <w:p w14:paraId="7E6D9737" w14:textId="6E450F4B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4D4F277E" w14:textId="767F0C85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70AAF931" w14:textId="064915BE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A26C6A2" w14:textId="1B2430B3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3</w:t>
            </w:r>
            <w:r>
              <w:t>1</w:t>
            </w:r>
          </w:p>
        </w:tc>
        <w:tc>
          <w:tcPr>
            <w:tcW w:w="889" w:type="dxa"/>
          </w:tcPr>
          <w:p w14:paraId="6C9F1C2D" w14:textId="450540EA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45</w:t>
            </w:r>
          </w:p>
        </w:tc>
      </w:tr>
      <w:tr w:rsidR="00130A65" w14:paraId="7B93ABF0" w14:textId="77777777" w:rsidTr="00130A65">
        <w:trPr>
          <w:jc w:val="center"/>
        </w:trPr>
        <w:tc>
          <w:tcPr>
            <w:tcW w:w="456" w:type="dxa"/>
          </w:tcPr>
          <w:p w14:paraId="195CC668" w14:textId="03616060" w:rsidR="00130A65" w:rsidRDefault="00130A65" w:rsidP="002B205C">
            <w:r>
              <w:t>13</w:t>
            </w:r>
          </w:p>
        </w:tc>
        <w:tc>
          <w:tcPr>
            <w:tcW w:w="5387" w:type="dxa"/>
          </w:tcPr>
          <w:p w14:paraId="1734420D" w14:textId="1771B453" w:rsidR="00130A65" w:rsidRPr="00925385" w:rsidRDefault="00130A65" w:rsidP="002B205C">
            <w:r w:rsidRPr="00AE5523">
              <w:t xml:space="preserve">I feel included by others. </w:t>
            </w:r>
            <w:r w:rsidRPr="00AE5523">
              <w:rPr>
                <w:b/>
                <w:bCs/>
              </w:rPr>
              <w:t>(Reverse scored)</w:t>
            </w:r>
          </w:p>
        </w:tc>
        <w:tc>
          <w:tcPr>
            <w:tcW w:w="888" w:type="dxa"/>
          </w:tcPr>
          <w:p w14:paraId="49BC5E10" w14:textId="6795D1B9" w:rsidR="00130A65" w:rsidRPr="00267FB8" w:rsidRDefault="00130A65" w:rsidP="00651DC8">
            <w:pPr>
              <w:jc w:val="center"/>
            </w:pPr>
            <w:r w:rsidRPr="00267FB8">
              <w:t>718</w:t>
            </w:r>
          </w:p>
        </w:tc>
        <w:tc>
          <w:tcPr>
            <w:tcW w:w="888" w:type="dxa"/>
          </w:tcPr>
          <w:p w14:paraId="4AD69E06" w14:textId="673C7749" w:rsidR="00130A65" w:rsidRPr="007D271D" w:rsidRDefault="00130A65" w:rsidP="00651DC8">
            <w:pPr>
              <w:jc w:val="center"/>
            </w:pPr>
            <w:r w:rsidRPr="00971D0C">
              <w:t>3.08</w:t>
            </w:r>
          </w:p>
        </w:tc>
        <w:tc>
          <w:tcPr>
            <w:tcW w:w="889" w:type="dxa"/>
          </w:tcPr>
          <w:p w14:paraId="267939F4" w14:textId="35D9A8F0" w:rsidR="00130A65" w:rsidRPr="007D271D" w:rsidRDefault="00130A65" w:rsidP="00651DC8">
            <w:pPr>
              <w:jc w:val="center"/>
            </w:pPr>
            <w:r w:rsidRPr="00971D0C">
              <w:t>1.09</w:t>
            </w:r>
          </w:p>
        </w:tc>
        <w:tc>
          <w:tcPr>
            <w:tcW w:w="888" w:type="dxa"/>
          </w:tcPr>
          <w:p w14:paraId="13B0FD17" w14:textId="0650A2B2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07EA1EB8" w14:textId="031030E6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3BA937A2" w14:textId="3CD3C7BB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5C823EE" w14:textId="30DCDAA3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58</w:t>
            </w:r>
          </w:p>
        </w:tc>
        <w:tc>
          <w:tcPr>
            <w:tcW w:w="889" w:type="dxa"/>
          </w:tcPr>
          <w:p w14:paraId="4A1758BF" w14:textId="686BC71E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79</w:t>
            </w:r>
          </w:p>
        </w:tc>
      </w:tr>
      <w:tr w:rsidR="00130A65" w14:paraId="4A1353F1" w14:textId="77777777" w:rsidTr="00130A65">
        <w:trPr>
          <w:jc w:val="center"/>
        </w:trPr>
        <w:tc>
          <w:tcPr>
            <w:tcW w:w="456" w:type="dxa"/>
          </w:tcPr>
          <w:p w14:paraId="6B381351" w14:textId="25FC7BB0" w:rsidR="00130A65" w:rsidRDefault="00130A65" w:rsidP="002B205C">
            <w:r>
              <w:t>14</w:t>
            </w:r>
          </w:p>
        </w:tc>
        <w:tc>
          <w:tcPr>
            <w:tcW w:w="5387" w:type="dxa"/>
          </w:tcPr>
          <w:p w14:paraId="6149F173" w14:textId="001F8516" w:rsidR="00130A65" w:rsidRPr="00925385" w:rsidRDefault="00130A65" w:rsidP="002B205C">
            <w:r w:rsidRPr="002D0D09">
              <w:t>I prefer connecting with others online instead of in person.</w:t>
            </w:r>
          </w:p>
        </w:tc>
        <w:tc>
          <w:tcPr>
            <w:tcW w:w="888" w:type="dxa"/>
          </w:tcPr>
          <w:p w14:paraId="0D48DC62" w14:textId="60D65823" w:rsidR="00130A65" w:rsidRPr="00267FB8" w:rsidRDefault="00130A65" w:rsidP="00651DC8">
            <w:pPr>
              <w:jc w:val="center"/>
            </w:pPr>
            <w:r w:rsidRPr="00267FB8">
              <w:t>718</w:t>
            </w:r>
          </w:p>
        </w:tc>
        <w:tc>
          <w:tcPr>
            <w:tcW w:w="888" w:type="dxa"/>
          </w:tcPr>
          <w:p w14:paraId="6CC0BFB0" w14:textId="78BB8D50" w:rsidR="00130A65" w:rsidRPr="007D271D" w:rsidRDefault="00130A65" w:rsidP="00651DC8">
            <w:pPr>
              <w:jc w:val="center"/>
            </w:pPr>
            <w:r w:rsidRPr="00971D0C">
              <w:t>2.22</w:t>
            </w:r>
          </w:p>
        </w:tc>
        <w:tc>
          <w:tcPr>
            <w:tcW w:w="889" w:type="dxa"/>
          </w:tcPr>
          <w:p w14:paraId="3986A6E4" w14:textId="0C811536" w:rsidR="00130A65" w:rsidRPr="007D271D" w:rsidRDefault="00130A65" w:rsidP="00651DC8">
            <w:pPr>
              <w:jc w:val="center"/>
            </w:pPr>
            <w:r w:rsidRPr="00971D0C">
              <w:t>1.34</w:t>
            </w:r>
          </w:p>
        </w:tc>
        <w:tc>
          <w:tcPr>
            <w:tcW w:w="888" w:type="dxa"/>
          </w:tcPr>
          <w:p w14:paraId="7DBD5EA7" w14:textId="11B4ACC4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64E52719" w14:textId="1F308E4C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4619E2CB" w14:textId="23A22322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A1E511F" w14:textId="12A80892" w:rsidR="00130A65" w:rsidRPr="007D271D" w:rsidRDefault="00130A65" w:rsidP="00651DC8">
            <w:pPr>
              <w:jc w:val="center"/>
            </w:pPr>
            <w:r w:rsidRPr="00267FB8">
              <w:t>1.1</w:t>
            </w:r>
            <w:r>
              <w:t>4</w:t>
            </w:r>
          </w:p>
        </w:tc>
        <w:tc>
          <w:tcPr>
            <w:tcW w:w="889" w:type="dxa"/>
          </w:tcPr>
          <w:p w14:paraId="281B0820" w14:textId="0BCE12CD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99</w:t>
            </w:r>
          </w:p>
        </w:tc>
      </w:tr>
      <w:tr w:rsidR="00130A65" w14:paraId="660EF14C" w14:textId="77777777" w:rsidTr="00130A65">
        <w:trPr>
          <w:jc w:val="center"/>
        </w:trPr>
        <w:tc>
          <w:tcPr>
            <w:tcW w:w="456" w:type="dxa"/>
          </w:tcPr>
          <w:p w14:paraId="62882A14" w14:textId="44ECC584" w:rsidR="00130A65" w:rsidRDefault="00130A65" w:rsidP="002B205C">
            <w:r>
              <w:t>15</w:t>
            </w:r>
          </w:p>
        </w:tc>
        <w:tc>
          <w:tcPr>
            <w:tcW w:w="5387" w:type="dxa"/>
          </w:tcPr>
          <w:p w14:paraId="1CC31FD4" w14:textId="5441418E" w:rsidR="00130A65" w:rsidRPr="00925385" w:rsidRDefault="00130A65" w:rsidP="002B205C">
            <w:r w:rsidRPr="00F377A7">
              <w:t>I have negative thoughts about myself.</w:t>
            </w:r>
          </w:p>
        </w:tc>
        <w:tc>
          <w:tcPr>
            <w:tcW w:w="888" w:type="dxa"/>
          </w:tcPr>
          <w:p w14:paraId="0664D791" w14:textId="127EC71E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04A8C456" w14:textId="177618CE" w:rsidR="00130A65" w:rsidRPr="007D271D" w:rsidRDefault="00130A65" w:rsidP="00651DC8">
            <w:pPr>
              <w:jc w:val="center"/>
            </w:pPr>
            <w:r w:rsidRPr="00971D0C">
              <w:t>4.0</w:t>
            </w:r>
            <w:r>
              <w:t>8</w:t>
            </w:r>
          </w:p>
        </w:tc>
        <w:tc>
          <w:tcPr>
            <w:tcW w:w="889" w:type="dxa"/>
          </w:tcPr>
          <w:p w14:paraId="5980D32F" w14:textId="0AF5C7C6" w:rsidR="00130A65" w:rsidRPr="007D271D" w:rsidRDefault="00130A65" w:rsidP="00651DC8">
            <w:pPr>
              <w:jc w:val="center"/>
            </w:pPr>
            <w:r w:rsidRPr="00971D0C">
              <w:t>1.50</w:t>
            </w:r>
          </w:p>
        </w:tc>
        <w:tc>
          <w:tcPr>
            <w:tcW w:w="888" w:type="dxa"/>
          </w:tcPr>
          <w:p w14:paraId="3E3297E7" w14:textId="3525CA6C" w:rsidR="00130A65" w:rsidRPr="007D271D" w:rsidRDefault="00130A65" w:rsidP="00651DC8">
            <w:pPr>
              <w:jc w:val="center"/>
            </w:pPr>
            <w:r>
              <w:t>4.00</w:t>
            </w:r>
          </w:p>
        </w:tc>
        <w:tc>
          <w:tcPr>
            <w:tcW w:w="888" w:type="dxa"/>
          </w:tcPr>
          <w:p w14:paraId="35FA4CFD" w14:textId="24CFA991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5E68581B" w14:textId="1E2A8CCC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6408E79C" w14:textId="48081CE3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06</w:t>
            </w:r>
          </w:p>
        </w:tc>
        <w:tc>
          <w:tcPr>
            <w:tcW w:w="889" w:type="dxa"/>
          </w:tcPr>
          <w:p w14:paraId="44AA49C7" w14:textId="48A5568B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4</w:t>
            </w:r>
            <w:r>
              <w:t>9</w:t>
            </w:r>
          </w:p>
        </w:tc>
      </w:tr>
      <w:tr w:rsidR="00130A65" w14:paraId="026B2F36" w14:textId="77777777" w:rsidTr="00130A65">
        <w:trPr>
          <w:jc w:val="center"/>
        </w:trPr>
        <w:tc>
          <w:tcPr>
            <w:tcW w:w="456" w:type="dxa"/>
          </w:tcPr>
          <w:p w14:paraId="664BD23D" w14:textId="330FD542" w:rsidR="00130A65" w:rsidRDefault="00130A65" w:rsidP="002B205C">
            <w:r>
              <w:t>16</w:t>
            </w:r>
          </w:p>
        </w:tc>
        <w:tc>
          <w:tcPr>
            <w:tcW w:w="5387" w:type="dxa"/>
          </w:tcPr>
          <w:p w14:paraId="05CD6201" w14:textId="667CD700" w:rsidR="00130A65" w:rsidRPr="00925385" w:rsidRDefault="00130A65" w:rsidP="002B205C">
            <w:r w:rsidRPr="00EC1E28">
              <w:t>Because of the heavy emotions I experience, I withdraw from others.</w:t>
            </w:r>
          </w:p>
        </w:tc>
        <w:tc>
          <w:tcPr>
            <w:tcW w:w="888" w:type="dxa"/>
          </w:tcPr>
          <w:p w14:paraId="22B7231E" w14:textId="18D933E8" w:rsidR="00130A65" w:rsidRPr="00267FB8" w:rsidRDefault="00130A65" w:rsidP="00651DC8">
            <w:pPr>
              <w:jc w:val="center"/>
            </w:pPr>
            <w:r w:rsidRPr="00267FB8">
              <w:t>717</w:t>
            </w:r>
          </w:p>
        </w:tc>
        <w:tc>
          <w:tcPr>
            <w:tcW w:w="888" w:type="dxa"/>
          </w:tcPr>
          <w:p w14:paraId="33356CCC" w14:textId="554759C0" w:rsidR="00130A65" w:rsidRPr="007D271D" w:rsidRDefault="00130A65" w:rsidP="00651DC8">
            <w:pPr>
              <w:jc w:val="center"/>
            </w:pPr>
            <w:r w:rsidRPr="00971D0C">
              <w:t>3.</w:t>
            </w:r>
            <w:r>
              <w:t>50</w:t>
            </w:r>
          </w:p>
        </w:tc>
        <w:tc>
          <w:tcPr>
            <w:tcW w:w="889" w:type="dxa"/>
          </w:tcPr>
          <w:p w14:paraId="239B9CF0" w14:textId="23C9EB61" w:rsidR="00130A65" w:rsidRPr="007D271D" w:rsidRDefault="00130A65" w:rsidP="00651DC8">
            <w:pPr>
              <w:jc w:val="center"/>
            </w:pPr>
            <w:r w:rsidRPr="00971D0C">
              <w:t>1.5</w:t>
            </w:r>
            <w:r>
              <w:t>1</w:t>
            </w:r>
          </w:p>
        </w:tc>
        <w:tc>
          <w:tcPr>
            <w:tcW w:w="888" w:type="dxa"/>
          </w:tcPr>
          <w:p w14:paraId="23E059F6" w14:textId="5FFA7617" w:rsidR="00130A65" w:rsidRPr="007D271D" w:rsidRDefault="00130A65" w:rsidP="00651DC8">
            <w:pPr>
              <w:jc w:val="center"/>
            </w:pPr>
            <w:r>
              <w:t>4.00</w:t>
            </w:r>
          </w:p>
        </w:tc>
        <w:tc>
          <w:tcPr>
            <w:tcW w:w="888" w:type="dxa"/>
          </w:tcPr>
          <w:p w14:paraId="70E803BD" w14:textId="4DA8F3BF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0FE44D8B" w14:textId="61681F7C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447F85EB" w14:textId="5FFA7A0C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12</w:t>
            </w:r>
          </w:p>
        </w:tc>
        <w:tc>
          <w:tcPr>
            <w:tcW w:w="889" w:type="dxa"/>
          </w:tcPr>
          <w:p w14:paraId="6B415997" w14:textId="3B92243E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64</w:t>
            </w:r>
          </w:p>
        </w:tc>
      </w:tr>
      <w:tr w:rsidR="00130A65" w14:paraId="09DBF96E" w14:textId="77777777" w:rsidTr="00130A65">
        <w:trPr>
          <w:jc w:val="center"/>
        </w:trPr>
        <w:tc>
          <w:tcPr>
            <w:tcW w:w="456" w:type="dxa"/>
          </w:tcPr>
          <w:p w14:paraId="4E8B4218" w14:textId="02324BE0" w:rsidR="00130A65" w:rsidRDefault="00130A65" w:rsidP="002B205C">
            <w:r>
              <w:t>17</w:t>
            </w:r>
          </w:p>
        </w:tc>
        <w:tc>
          <w:tcPr>
            <w:tcW w:w="5387" w:type="dxa"/>
          </w:tcPr>
          <w:p w14:paraId="4F737FD0" w14:textId="5E51113C" w:rsidR="00130A65" w:rsidRPr="00925385" w:rsidRDefault="00130A65" w:rsidP="002B205C">
            <w:r w:rsidRPr="00E80C5E">
              <w:t xml:space="preserve">I experience a sense of belonging and purpose through my religious beliefs. </w:t>
            </w:r>
            <w:r w:rsidRPr="00E80C5E">
              <w:rPr>
                <w:b/>
                <w:bCs/>
              </w:rPr>
              <w:t>(Reverse scored)</w:t>
            </w:r>
          </w:p>
        </w:tc>
        <w:tc>
          <w:tcPr>
            <w:tcW w:w="888" w:type="dxa"/>
          </w:tcPr>
          <w:p w14:paraId="1BFD2FCE" w14:textId="738C8FC3" w:rsidR="00130A65" w:rsidRPr="00267FB8" w:rsidRDefault="00130A65" w:rsidP="00651DC8">
            <w:pPr>
              <w:jc w:val="center"/>
            </w:pPr>
            <w:r w:rsidRPr="00267FB8">
              <w:t>719</w:t>
            </w:r>
          </w:p>
        </w:tc>
        <w:tc>
          <w:tcPr>
            <w:tcW w:w="888" w:type="dxa"/>
          </w:tcPr>
          <w:p w14:paraId="1CFB3A63" w14:textId="6F4BC934" w:rsidR="00130A65" w:rsidRPr="007D271D" w:rsidRDefault="00130A65" w:rsidP="00651DC8">
            <w:pPr>
              <w:jc w:val="center"/>
            </w:pPr>
            <w:r w:rsidRPr="00971D0C">
              <w:t>2.3</w:t>
            </w:r>
            <w:r>
              <w:t>2</w:t>
            </w:r>
          </w:p>
        </w:tc>
        <w:tc>
          <w:tcPr>
            <w:tcW w:w="889" w:type="dxa"/>
          </w:tcPr>
          <w:p w14:paraId="6CFBAA0D" w14:textId="3CA07621" w:rsidR="00130A65" w:rsidRPr="007D271D" w:rsidRDefault="00130A65" w:rsidP="00651DC8">
            <w:pPr>
              <w:jc w:val="center"/>
            </w:pPr>
            <w:r w:rsidRPr="00971D0C">
              <w:t>1.29</w:t>
            </w:r>
          </w:p>
        </w:tc>
        <w:tc>
          <w:tcPr>
            <w:tcW w:w="888" w:type="dxa"/>
          </w:tcPr>
          <w:p w14:paraId="0DB79682" w14:textId="0B21A4B4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5715AE5A" w14:textId="659BB895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75CE8437" w14:textId="728CCCC8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0EB323CD" w14:textId="52F97CAF" w:rsidR="00130A65" w:rsidRPr="007D271D" w:rsidRDefault="00130A65" w:rsidP="00651DC8">
            <w:pPr>
              <w:jc w:val="center"/>
            </w:pPr>
            <w:r w:rsidRPr="00267FB8">
              <w:t>1.1</w:t>
            </w:r>
            <w:r>
              <w:t>3</w:t>
            </w:r>
          </w:p>
        </w:tc>
        <w:tc>
          <w:tcPr>
            <w:tcW w:w="889" w:type="dxa"/>
          </w:tcPr>
          <w:p w14:paraId="09711FA8" w14:textId="708523AE" w:rsidR="00130A65" w:rsidRPr="007D271D" w:rsidRDefault="00130A65" w:rsidP="00651DC8">
            <w:pPr>
              <w:jc w:val="center"/>
            </w:pPr>
            <w:r w:rsidRPr="00267FB8">
              <w:t>1.34</w:t>
            </w:r>
          </w:p>
        </w:tc>
      </w:tr>
      <w:tr w:rsidR="00130A65" w14:paraId="0C648A51" w14:textId="77777777" w:rsidTr="00130A65">
        <w:trPr>
          <w:jc w:val="center"/>
        </w:trPr>
        <w:tc>
          <w:tcPr>
            <w:tcW w:w="456" w:type="dxa"/>
          </w:tcPr>
          <w:p w14:paraId="56FC97D9" w14:textId="25CE2373" w:rsidR="00130A65" w:rsidRDefault="00130A65" w:rsidP="002B205C">
            <w:r>
              <w:t>18</w:t>
            </w:r>
          </w:p>
        </w:tc>
        <w:tc>
          <w:tcPr>
            <w:tcW w:w="5387" w:type="dxa"/>
          </w:tcPr>
          <w:p w14:paraId="335A4416" w14:textId="670F1CC3" w:rsidR="00130A65" w:rsidRPr="00925385" w:rsidRDefault="00130A65" w:rsidP="002B205C">
            <w:r w:rsidRPr="00ED2D57">
              <w:t>I feel socially isolated.</w:t>
            </w:r>
          </w:p>
        </w:tc>
        <w:tc>
          <w:tcPr>
            <w:tcW w:w="888" w:type="dxa"/>
          </w:tcPr>
          <w:p w14:paraId="13B4990F" w14:textId="6E37AED3" w:rsidR="00130A65" w:rsidRPr="00267FB8" w:rsidRDefault="00130A65" w:rsidP="00651DC8">
            <w:pPr>
              <w:jc w:val="center"/>
            </w:pPr>
            <w:r w:rsidRPr="00267FB8">
              <w:t>718</w:t>
            </w:r>
          </w:p>
        </w:tc>
        <w:tc>
          <w:tcPr>
            <w:tcW w:w="888" w:type="dxa"/>
          </w:tcPr>
          <w:p w14:paraId="28F2DB2F" w14:textId="622E5EFE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9" w:type="dxa"/>
          </w:tcPr>
          <w:p w14:paraId="07CF4FBA" w14:textId="6181ED8B" w:rsidR="00130A65" w:rsidRPr="007D271D" w:rsidRDefault="00130A65" w:rsidP="00651DC8">
            <w:pPr>
              <w:jc w:val="center"/>
            </w:pPr>
            <w:r w:rsidRPr="00971D0C">
              <w:t>1.37</w:t>
            </w:r>
          </w:p>
        </w:tc>
        <w:tc>
          <w:tcPr>
            <w:tcW w:w="888" w:type="dxa"/>
          </w:tcPr>
          <w:p w14:paraId="37324825" w14:textId="6D9C3C64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1F06886A" w14:textId="22050FEF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58ABFD3C" w14:textId="1E9914B6" w:rsidR="00130A65" w:rsidRPr="007D271D" w:rsidRDefault="00130A65" w:rsidP="00651DC8">
            <w:pPr>
              <w:jc w:val="center"/>
            </w:pPr>
            <w:r w:rsidRPr="00267FB8">
              <w:t>7.00</w:t>
            </w:r>
          </w:p>
        </w:tc>
        <w:tc>
          <w:tcPr>
            <w:tcW w:w="888" w:type="dxa"/>
          </w:tcPr>
          <w:p w14:paraId="591EBF83" w14:textId="1321DA18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3</w:t>
            </w:r>
            <w:r>
              <w:t>7</w:t>
            </w:r>
          </w:p>
        </w:tc>
        <w:tc>
          <w:tcPr>
            <w:tcW w:w="889" w:type="dxa"/>
          </w:tcPr>
          <w:p w14:paraId="0BA5E0D5" w14:textId="40095F90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3</w:t>
            </w:r>
            <w:r>
              <w:t>9</w:t>
            </w:r>
          </w:p>
        </w:tc>
      </w:tr>
      <w:tr w:rsidR="00130A65" w14:paraId="3FAF0EF4" w14:textId="77777777" w:rsidTr="00130A65">
        <w:trPr>
          <w:jc w:val="center"/>
        </w:trPr>
        <w:tc>
          <w:tcPr>
            <w:tcW w:w="456" w:type="dxa"/>
          </w:tcPr>
          <w:p w14:paraId="081AF42F" w14:textId="66652C24" w:rsidR="00130A65" w:rsidRDefault="00130A65" w:rsidP="002B205C">
            <w:r>
              <w:lastRenderedPageBreak/>
              <w:t>19</w:t>
            </w:r>
          </w:p>
        </w:tc>
        <w:tc>
          <w:tcPr>
            <w:tcW w:w="5387" w:type="dxa"/>
          </w:tcPr>
          <w:p w14:paraId="0D166FBE" w14:textId="4734C3A8" w:rsidR="00130A65" w:rsidRPr="00925385" w:rsidRDefault="00130A65" w:rsidP="002B205C">
            <w:r w:rsidRPr="001114EC">
              <w:t>How many meaningful conversations do you have each day?</w:t>
            </w:r>
          </w:p>
        </w:tc>
        <w:tc>
          <w:tcPr>
            <w:tcW w:w="888" w:type="dxa"/>
          </w:tcPr>
          <w:p w14:paraId="27EAF8AB" w14:textId="1188E15C" w:rsidR="00130A65" w:rsidRPr="00267FB8" w:rsidRDefault="00130A65" w:rsidP="00651DC8">
            <w:pPr>
              <w:jc w:val="center"/>
            </w:pPr>
            <w:r w:rsidRPr="00267FB8">
              <w:t>711</w:t>
            </w:r>
          </w:p>
        </w:tc>
        <w:tc>
          <w:tcPr>
            <w:tcW w:w="888" w:type="dxa"/>
          </w:tcPr>
          <w:p w14:paraId="30C97622" w14:textId="1C963FF6" w:rsidR="00130A65" w:rsidRPr="007D271D" w:rsidRDefault="00130A65" w:rsidP="00651DC8">
            <w:pPr>
              <w:jc w:val="center"/>
            </w:pPr>
            <w:r w:rsidRPr="00267FB8">
              <w:t>2.9</w:t>
            </w:r>
            <w:r>
              <w:t>4</w:t>
            </w:r>
          </w:p>
        </w:tc>
        <w:tc>
          <w:tcPr>
            <w:tcW w:w="889" w:type="dxa"/>
          </w:tcPr>
          <w:p w14:paraId="3BC5D357" w14:textId="58EDAE4A" w:rsidR="00130A65" w:rsidRPr="007D271D" w:rsidRDefault="00130A65" w:rsidP="00651DC8">
            <w:pPr>
              <w:jc w:val="center"/>
            </w:pPr>
            <w:r w:rsidRPr="00267FB8">
              <w:t>1.2</w:t>
            </w:r>
            <w:r>
              <w:t>7</w:t>
            </w:r>
          </w:p>
        </w:tc>
        <w:tc>
          <w:tcPr>
            <w:tcW w:w="888" w:type="dxa"/>
          </w:tcPr>
          <w:p w14:paraId="2F49740B" w14:textId="22A68822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2FF58FC1" w14:textId="7F686511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7A98BD12" w14:textId="71BC4DED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509A5333" w14:textId="2B173191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1</w:t>
            </w:r>
            <w:r>
              <w:t>5</w:t>
            </w:r>
          </w:p>
        </w:tc>
        <w:tc>
          <w:tcPr>
            <w:tcW w:w="889" w:type="dxa"/>
          </w:tcPr>
          <w:p w14:paraId="4B76A883" w14:textId="26B86F06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7</w:t>
            </w:r>
            <w:r>
              <w:t>1</w:t>
            </w:r>
          </w:p>
        </w:tc>
      </w:tr>
      <w:tr w:rsidR="00130A65" w14:paraId="0EC830E3" w14:textId="77777777" w:rsidTr="00130A65">
        <w:trPr>
          <w:jc w:val="center"/>
        </w:trPr>
        <w:tc>
          <w:tcPr>
            <w:tcW w:w="456" w:type="dxa"/>
          </w:tcPr>
          <w:p w14:paraId="39DD7817" w14:textId="6DE98C08" w:rsidR="00130A65" w:rsidRDefault="00130A65" w:rsidP="002B205C">
            <w:r>
              <w:t>20</w:t>
            </w:r>
          </w:p>
        </w:tc>
        <w:tc>
          <w:tcPr>
            <w:tcW w:w="5387" w:type="dxa"/>
          </w:tcPr>
          <w:p w14:paraId="0054CED8" w14:textId="4E42DA7F" w:rsidR="00130A65" w:rsidRPr="00925385" w:rsidRDefault="00130A65" w:rsidP="002B205C">
            <w:r w:rsidRPr="0094585A">
              <w:t>How many close relationships do you have?</w:t>
            </w:r>
          </w:p>
        </w:tc>
        <w:tc>
          <w:tcPr>
            <w:tcW w:w="888" w:type="dxa"/>
          </w:tcPr>
          <w:p w14:paraId="68DE026B" w14:textId="151C4F19" w:rsidR="00130A65" w:rsidRPr="00267FB8" w:rsidRDefault="00130A65" w:rsidP="00651DC8">
            <w:pPr>
              <w:jc w:val="center"/>
            </w:pPr>
            <w:r w:rsidRPr="00267FB8">
              <w:t>712</w:t>
            </w:r>
          </w:p>
        </w:tc>
        <w:tc>
          <w:tcPr>
            <w:tcW w:w="888" w:type="dxa"/>
          </w:tcPr>
          <w:p w14:paraId="508FE8B1" w14:textId="011A8934" w:rsidR="00130A65" w:rsidRPr="007D271D" w:rsidRDefault="00130A65" w:rsidP="00651DC8">
            <w:pPr>
              <w:jc w:val="center"/>
            </w:pPr>
            <w:r w:rsidRPr="00267FB8">
              <w:t>4.1</w:t>
            </w:r>
            <w:r>
              <w:t>2</w:t>
            </w:r>
          </w:p>
        </w:tc>
        <w:tc>
          <w:tcPr>
            <w:tcW w:w="889" w:type="dxa"/>
          </w:tcPr>
          <w:p w14:paraId="3BDEBF4B" w14:textId="75E162F4" w:rsidR="00130A65" w:rsidRPr="007D271D" w:rsidRDefault="00130A65" w:rsidP="00651DC8">
            <w:pPr>
              <w:jc w:val="center"/>
            </w:pPr>
            <w:r w:rsidRPr="00267FB8">
              <w:t>1.1</w:t>
            </w:r>
            <w:r>
              <w:t>4</w:t>
            </w:r>
          </w:p>
        </w:tc>
        <w:tc>
          <w:tcPr>
            <w:tcW w:w="888" w:type="dxa"/>
          </w:tcPr>
          <w:p w14:paraId="6B5D852C" w14:textId="31B7CE73" w:rsidR="00130A65" w:rsidRPr="007D271D" w:rsidRDefault="00130A65" w:rsidP="00651DC8">
            <w:pPr>
              <w:jc w:val="center"/>
            </w:pPr>
            <w:r>
              <w:t>5.00</w:t>
            </w:r>
          </w:p>
        </w:tc>
        <w:tc>
          <w:tcPr>
            <w:tcW w:w="888" w:type="dxa"/>
          </w:tcPr>
          <w:p w14:paraId="7DCADC85" w14:textId="62FA43BF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6A7ADE1D" w14:textId="600665B2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06A7EBDC" w14:textId="44A2E911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1.00</w:t>
            </w:r>
          </w:p>
        </w:tc>
        <w:tc>
          <w:tcPr>
            <w:tcW w:w="889" w:type="dxa"/>
          </w:tcPr>
          <w:p w14:paraId="73100AEB" w14:textId="472E8B87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1</w:t>
            </w:r>
            <w:r>
              <w:t>1</w:t>
            </w:r>
          </w:p>
        </w:tc>
      </w:tr>
      <w:tr w:rsidR="00130A65" w14:paraId="4690E309" w14:textId="77777777" w:rsidTr="00130A65">
        <w:trPr>
          <w:jc w:val="center"/>
        </w:trPr>
        <w:tc>
          <w:tcPr>
            <w:tcW w:w="456" w:type="dxa"/>
          </w:tcPr>
          <w:p w14:paraId="31082372" w14:textId="34F71468" w:rsidR="00130A65" w:rsidRDefault="00130A65" w:rsidP="002B205C">
            <w:r>
              <w:t>21</w:t>
            </w:r>
          </w:p>
        </w:tc>
        <w:tc>
          <w:tcPr>
            <w:tcW w:w="5387" w:type="dxa"/>
          </w:tcPr>
          <w:p w14:paraId="2044A1FC" w14:textId="75C52B80" w:rsidR="00130A65" w:rsidRPr="00925385" w:rsidRDefault="00130A65" w:rsidP="002B205C">
            <w:r w:rsidRPr="006B3542">
              <w:t xml:space="preserve">How many hours a day do you normally spend on social media (e.g., TikTok, Facebook, Instagram, Snapchat, Tinder/dating sites)? </w:t>
            </w:r>
          </w:p>
        </w:tc>
        <w:tc>
          <w:tcPr>
            <w:tcW w:w="888" w:type="dxa"/>
          </w:tcPr>
          <w:p w14:paraId="6C7581B7" w14:textId="4DFEB4D1" w:rsidR="00130A65" w:rsidRPr="00267FB8" w:rsidRDefault="00130A65" w:rsidP="00651DC8">
            <w:pPr>
              <w:jc w:val="center"/>
            </w:pPr>
            <w:r w:rsidRPr="00267FB8">
              <w:t>691</w:t>
            </w:r>
          </w:p>
        </w:tc>
        <w:tc>
          <w:tcPr>
            <w:tcW w:w="888" w:type="dxa"/>
          </w:tcPr>
          <w:p w14:paraId="040704A9" w14:textId="76D4053B" w:rsidR="00130A65" w:rsidRPr="007D271D" w:rsidRDefault="00130A65" w:rsidP="00651DC8">
            <w:pPr>
              <w:jc w:val="center"/>
            </w:pPr>
            <w:r w:rsidRPr="00267FB8">
              <w:t>2.38</w:t>
            </w:r>
          </w:p>
        </w:tc>
        <w:tc>
          <w:tcPr>
            <w:tcW w:w="889" w:type="dxa"/>
          </w:tcPr>
          <w:p w14:paraId="1C4A7F25" w14:textId="67740AED" w:rsidR="00130A65" w:rsidRPr="007D271D" w:rsidRDefault="00130A65" w:rsidP="00651DC8">
            <w:pPr>
              <w:jc w:val="center"/>
            </w:pPr>
            <w:r w:rsidRPr="00267FB8">
              <w:t>1.</w:t>
            </w:r>
            <w:r>
              <w:t>40</w:t>
            </w:r>
          </w:p>
        </w:tc>
        <w:tc>
          <w:tcPr>
            <w:tcW w:w="888" w:type="dxa"/>
          </w:tcPr>
          <w:p w14:paraId="70FC674F" w14:textId="7EFD6ACB" w:rsidR="00130A65" w:rsidRPr="007D271D" w:rsidRDefault="00130A65" w:rsidP="00651DC8">
            <w:pPr>
              <w:jc w:val="center"/>
            </w:pPr>
            <w:r>
              <w:t>2.00</w:t>
            </w:r>
          </w:p>
        </w:tc>
        <w:tc>
          <w:tcPr>
            <w:tcW w:w="888" w:type="dxa"/>
          </w:tcPr>
          <w:p w14:paraId="1E143CBC" w14:textId="3605D8EB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096AB5AB" w14:textId="70784D61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5DC80B87" w14:textId="383BFB32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23</w:t>
            </w:r>
          </w:p>
        </w:tc>
        <w:tc>
          <w:tcPr>
            <w:tcW w:w="889" w:type="dxa"/>
          </w:tcPr>
          <w:p w14:paraId="5E6F32E7" w14:textId="537D8079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74</w:t>
            </w:r>
          </w:p>
        </w:tc>
      </w:tr>
      <w:tr w:rsidR="00130A65" w14:paraId="6AD04F47" w14:textId="77777777" w:rsidTr="00130A65">
        <w:trPr>
          <w:jc w:val="center"/>
        </w:trPr>
        <w:tc>
          <w:tcPr>
            <w:tcW w:w="456" w:type="dxa"/>
          </w:tcPr>
          <w:p w14:paraId="3F62A2D7" w14:textId="752DC2A0" w:rsidR="00130A65" w:rsidRDefault="00130A65" w:rsidP="002B205C">
            <w:r>
              <w:t>22</w:t>
            </w:r>
          </w:p>
        </w:tc>
        <w:tc>
          <w:tcPr>
            <w:tcW w:w="5387" w:type="dxa"/>
          </w:tcPr>
          <w:p w14:paraId="460DF263" w14:textId="2822C6E3" w:rsidR="00130A65" w:rsidRPr="00925385" w:rsidRDefault="00130A65" w:rsidP="002B205C">
            <w:r w:rsidRPr="00BE139D">
              <w:t>How many hours a day do you normally spend watching television, movies, or streaming content (e.g., Netflix, Disney+, Amazon Prime, YouTube)? </w:t>
            </w:r>
            <w:r w:rsidRPr="00BE139D">
              <w:rPr>
                <w:b/>
                <w:bCs/>
              </w:rPr>
              <w:t xml:space="preserve"> </w:t>
            </w:r>
          </w:p>
        </w:tc>
        <w:tc>
          <w:tcPr>
            <w:tcW w:w="888" w:type="dxa"/>
          </w:tcPr>
          <w:p w14:paraId="5E2D871D" w14:textId="1BDBEADC" w:rsidR="00130A65" w:rsidRPr="00267FB8" w:rsidRDefault="00130A65" w:rsidP="00651DC8">
            <w:pPr>
              <w:jc w:val="center"/>
            </w:pPr>
            <w:r w:rsidRPr="00267FB8">
              <w:t>713</w:t>
            </w:r>
          </w:p>
        </w:tc>
        <w:tc>
          <w:tcPr>
            <w:tcW w:w="888" w:type="dxa"/>
          </w:tcPr>
          <w:p w14:paraId="2018A977" w14:textId="44A97FF2" w:rsidR="00130A65" w:rsidRPr="007D271D" w:rsidRDefault="00130A65" w:rsidP="00651DC8">
            <w:pPr>
              <w:jc w:val="center"/>
            </w:pPr>
            <w:r w:rsidRPr="00267FB8">
              <w:t>1.5</w:t>
            </w:r>
            <w:r>
              <w:t>5</w:t>
            </w:r>
          </w:p>
        </w:tc>
        <w:tc>
          <w:tcPr>
            <w:tcW w:w="889" w:type="dxa"/>
          </w:tcPr>
          <w:p w14:paraId="6D2A0A7A" w14:textId="0928A94A" w:rsidR="00130A65" w:rsidRPr="007D271D" w:rsidRDefault="00130A65" w:rsidP="00651DC8">
            <w:pPr>
              <w:jc w:val="center"/>
            </w:pPr>
            <w:r w:rsidRPr="00267FB8">
              <w:t>1.31</w:t>
            </w:r>
          </w:p>
        </w:tc>
        <w:tc>
          <w:tcPr>
            <w:tcW w:w="888" w:type="dxa"/>
          </w:tcPr>
          <w:p w14:paraId="00E0D8C5" w14:textId="49D1D650" w:rsidR="00130A65" w:rsidRPr="007D271D" w:rsidRDefault="00130A65" w:rsidP="00651DC8">
            <w:pPr>
              <w:jc w:val="center"/>
            </w:pPr>
            <w:r>
              <w:t>1.00</w:t>
            </w:r>
          </w:p>
        </w:tc>
        <w:tc>
          <w:tcPr>
            <w:tcW w:w="888" w:type="dxa"/>
          </w:tcPr>
          <w:p w14:paraId="4CE8A727" w14:textId="195F83BE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146155BE" w14:textId="523D7BC5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75231F67" w14:textId="5DBE980E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9</w:t>
            </w:r>
            <w:r>
              <w:t>2</w:t>
            </w:r>
          </w:p>
        </w:tc>
        <w:tc>
          <w:tcPr>
            <w:tcW w:w="889" w:type="dxa"/>
          </w:tcPr>
          <w:p w14:paraId="5F78BA43" w14:textId="1F743B40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4</w:t>
            </w:r>
            <w:r>
              <w:t>4</w:t>
            </w:r>
          </w:p>
        </w:tc>
      </w:tr>
      <w:tr w:rsidR="00130A65" w14:paraId="485A4DE2" w14:textId="77777777" w:rsidTr="00130A65">
        <w:trPr>
          <w:jc w:val="center"/>
        </w:trPr>
        <w:tc>
          <w:tcPr>
            <w:tcW w:w="456" w:type="dxa"/>
          </w:tcPr>
          <w:p w14:paraId="547E3B59" w14:textId="78FFCC89" w:rsidR="00130A65" w:rsidRDefault="00130A65" w:rsidP="002B205C">
            <w:r>
              <w:t>23</w:t>
            </w:r>
          </w:p>
        </w:tc>
        <w:tc>
          <w:tcPr>
            <w:tcW w:w="5387" w:type="dxa"/>
          </w:tcPr>
          <w:p w14:paraId="09B7962F" w14:textId="7437CD46" w:rsidR="00130A65" w:rsidRPr="00925385" w:rsidRDefault="00130A65" w:rsidP="002B205C">
            <w:r w:rsidRPr="003F7830">
              <w:t>How many hours a day do you normally spend playing video games?</w:t>
            </w:r>
          </w:p>
        </w:tc>
        <w:tc>
          <w:tcPr>
            <w:tcW w:w="888" w:type="dxa"/>
          </w:tcPr>
          <w:p w14:paraId="6F93EE82" w14:textId="180B3F7B" w:rsidR="00130A65" w:rsidRPr="00267FB8" w:rsidRDefault="00130A65" w:rsidP="00651DC8">
            <w:pPr>
              <w:jc w:val="center"/>
            </w:pPr>
            <w:r w:rsidRPr="00267FB8">
              <w:t>693</w:t>
            </w:r>
          </w:p>
        </w:tc>
        <w:tc>
          <w:tcPr>
            <w:tcW w:w="888" w:type="dxa"/>
          </w:tcPr>
          <w:p w14:paraId="63093C2C" w14:textId="7D0EFFA2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3</w:t>
            </w:r>
            <w:r>
              <w:t>8</w:t>
            </w:r>
          </w:p>
        </w:tc>
        <w:tc>
          <w:tcPr>
            <w:tcW w:w="889" w:type="dxa"/>
          </w:tcPr>
          <w:p w14:paraId="74565F8A" w14:textId="7454D652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8</w:t>
            </w:r>
            <w:r>
              <w:t>5</w:t>
            </w:r>
          </w:p>
        </w:tc>
        <w:tc>
          <w:tcPr>
            <w:tcW w:w="888" w:type="dxa"/>
          </w:tcPr>
          <w:p w14:paraId="309C1F21" w14:textId="74889010" w:rsidR="00130A65" w:rsidRPr="007D271D" w:rsidRDefault="00130A65" w:rsidP="00651DC8">
            <w:pPr>
              <w:jc w:val="center"/>
            </w:pPr>
            <w:r>
              <w:t>0.00</w:t>
            </w:r>
          </w:p>
        </w:tc>
        <w:tc>
          <w:tcPr>
            <w:tcW w:w="888" w:type="dxa"/>
          </w:tcPr>
          <w:p w14:paraId="70630156" w14:textId="004DD7BC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213743F8" w14:textId="1BC22663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60374128" w14:textId="7B2A94AB" w:rsidR="00130A65" w:rsidRPr="007D271D" w:rsidRDefault="00130A65" w:rsidP="00651DC8">
            <w:pPr>
              <w:jc w:val="center"/>
            </w:pPr>
            <w:r w:rsidRPr="00267FB8">
              <w:t>2.74</w:t>
            </w:r>
          </w:p>
        </w:tc>
        <w:tc>
          <w:tcPr>
            <w:tcW w:w="889" w:type="dxa"/>
          </w:tcPr>
          <w:p w14:paraId="42CB80FC" w14:textId="705A8C9C" w:rsidR="00130A65" w:rsidRPr="007D271D" w:rsidRDefault="00130A65" w:rsidP="00651DC8">
            <w:pPr>
              <w:jc w:val="center"/>
            </w:pPr>
            <w:r w:rsidRPr="00267FB8">
              <w:t>8.2</w:t>
            </w:r>
            <w:r>
              <w:t>6</w:t>
            </w:r>
          </w:p>
        </w:tc>
      </w:tr>
      <w:tr w:rsidR="00130A65" w14:paraId="40DD3A2B" w14:textId="77777777" w:rsidTr="00130A65">
        <w:trPr>
          <w:jc w:val="center"/>
        </w:trPr>
        <w:tc>
          <w:tcPr>
            <w:tcW w:w="456" w:type="dxa"/>
          </w:tcPr>
          <w:p w14:paraId="4B6AC073" w14:textId="7F72D27A" w:rsidR="00130A65" w:rsidRDefault="00130A65" w:rsidP="002B205C">
            <w:r>
              <w:t>24</w:t>
            </w:r>
          </w:p>
        </w:tc>
        <w:tc>
          <w:tcPr>
            <w:tcW w:w="5387" w:type="dxa"/>
          </w:tcPr>
          <w:p w14:paraId="5965E473" w14:textId="1BCAE361" w:rsidR="00130A65" w:rsidRPr="00925385" w:rsidRDefault="00130A65" w:rsidP="002B205C">
            <w:r w:rsidRPr="008E4EF2">
              <w:t>How many social events do you decline a week (for reasons other than studying, sleeping,</w:t>
            </w:r>
            <w:r>
              <w:t xml:space="preserve"> </w:t>
            </w:r>
            <w:r w:rsidRPr="008E4EF2">
              <w:t>self-care</w:t>
            </w:r>
            <w:r>
              <w:t xml:space="preserve"> etc.</w:t>
            </w:r>
            <w:r w:rsidRPr="008E4EF2">
              <w:t>) that result in you being alone? </w:t>
            </w:r>
          </w:p>
        </w:tc>
        <w:tc>
          <w:tcPr>
            <w:tcW w:w="888" w:type="dxa"/>
          </w:tcPr>
          <w:p w14:paraId="4CFA9A6D" w14:textId="4729E083" w:rsidR="00130A65" w:rsidRPr="00267FB8" w:rsidRDefault="00130A65" w:rsidP="00651DC8">
            <w:pPr>
              <w:jc w:val="center"/>
            </w:pPr>
            <w:r w:rsidRPr="00267FB8">
              <w:t>693</w:t>
            </w:r>
          </w:p>
        </w:tc>
        <w:tc>
          <w:tcPr>
            <w:tcW w:w="888" w:type="dxa"/>
          </w:tcPr>
          <w:p w14:paraId="34FA0677" w14:textId="17753E7A" w:rsidR="00130A65" w:rsidRPr="007D271D" w:rsidRDefault="00130A65" w:rsidP="00651DC8">
            <w:pPr>
              <w:jc w:val="center"/>
            </w:pPr>
            <w:r w:rsidRPr="00267FB8">
              <w:t>1.1</w:t>
            </w:r>
            <w:r>
              <w:t>3</w:t>
            </w:r>
          </w:p>
        </w:tc>
        <w:tc>
          <w:tcPr>
            <w:tcW w:w="889" w:type="dxa"/>
          </w:tcPr>
          <w:p w14:paraId="76D6D247" w14:textId="7956D5E4" w:rsidR="00130A65" w:rsidRPr="007D271D" w:rsidRDefault="00130A65" w:rsidP="00651DC8">
            <w:pPr>
              <w:jc w:val="center"/>
            </w:pPr>
            <w:r w:rsidRPr="00267FB8">
              <w:t>1.18</w:t>
            </w:r>
          </w:p>
        </w:tc>
        <w:tc>
          <w:tcPr>
            <w:tcW w:w="888" w:type="dxa"/>
          </w:tcPr>
          <w:p w14:paraId="2A4DDFD6" w14:textId="33ECA535" w:rsidR="00130A65" w:rsidRPr="007D271D" w:rsidRDefault="00130A65" w:rsidP="00651DC8">
            <w:pPr>
              <w:jc w:val="center"/>
            </w:pPr>
            <w:r>
              <w:t>1.00</w:t>
            </w:r>
          </w:p>
        </w:tc>
        <w:tc>
          <w:tcPr>
            <w:tcW w:w="888" w:type="dxa"/>
          </w:tcPr>
          <w:p w14:paraId="0890D9E8" w14:textId="4559F441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38043F7F" w14:textId="02475413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1604B70B" w14:textId="70A54C03" w:rsidR="00130A65" w:rsidRPr="007D271D" w:rsidRDefault="00130A65" w:rsidP="00651DC8">
            <w:pPr>
              <w:jc w:val="center"/>
            </w:pPr>
            <w:r w:rsidRPr="00267FB8">
              <w:t>1.0</w:t>
            </w:r>
            <w:r>
              <w:t>6</w:t>
            </w:r>
          </w:p>
        </w:tc>
        <w:tc>
          <w:tcPr>
            <w:tcW w:w="889" w:type="dxa"/>
          </w:tcPr>
          <w:p w14:paraId="4DEED48C" w14:textId="3B85BA01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82</w:t>
            </w:r>
          </w:p>
        </w:tc>
      </w:tr>
      <w:tr w:rsidR="00130A65" w14:paraId="1D4CF608" w14:textId="77777777" w:rsidTr="00130A65">
        <w:trPr>
          <w:jc w:val="center"/>
        </w:trPr>
        <w:tc>
          <w:tcPr>
            <w:tcW w:w="456" w:type="dxa"/>
          </w:tcPr>
          <w:p w14:paraId="251DCA0F" w14:textId="21689F47" w:rsidR="00130A65" w:rsidRDefault="00130A65" w:rsidP="002B205C">
            <w:r>
              <w:t>25</w:t>
            </w:r>
          </w:p>
        </w:tc>
        <w:tc>
          <w:tcPr>
            <w:tcW w:w="5387" w:type="dxa"/>
          </w:tcPr>
          <w:p w14:paraId="02DD6484" w14:textId="5181B7E9" w:rsidR="00130A65" w:rsidRPr="00925385" w:rsidRDefault="00130A65" w:rsidP="002B205C">
            <w:r w:rsidRPr="00A354FF">
              <w:t>How many religious services and/or activities do you meaningfully engage in per month?</w:t>
            </w:r>
          </w:p>
        </w:tc>
        <w:tc>
          <w:tcPr>
            <w:tcW w:w="888" w:type="dxa"/>
          </w:tcPr>
          <w:p w14:paraId="0265BEE0" w14:textId="2FD211A4" w:rsidR="00130A65" w:rsidRPr="00267FB8" w:rsidRDefault="00130A65" w:rsidP="00651DC8">
            <w:pPr>
              <w:jc w:val="center"/>
            </w:pPr>
            <w:r w:rsidRPr="00267FB8">
              <w:t>696</w:t>
            </w:r>
          </w:p>
        </w:tc>
        <w:tc>
          <w:tcPr>
            <w:tcW w:w="888" w:type="dxa"/>
          </w:tcPr>
          <w:p w14:paraId="14583D38" w14:textId="20731A19" w:rsidR="00130A65" w:rsidRPr="007D271D" w:rsidRDefault="00130A65" w:rsidP="00651DC8">
            <w:pPr>
              <w:jc w:val="center"/>
            </w:pPr>
            <w:r w:rsidRPr="00267FB8">
              <w:t>4.0</w:t>
            </w:r>
            <w:r>
              <w:t>5</w:t>
            </w:r>
          </w:p>
        </w:tc>
        <w:tc>
          <w:tcPr>
            <w:tcW w:w="889" w:type="dxa"/>
          </w:tcPr>
          <w:p w14:paraId="18314D68" w14:textId="490AF040" w:rsidR="00130A65" w:rsidRPr="007D271D" w:rsidRDefault="00130A65" w:rsidP="00651DC8">
            <w:pPr>
              <w:jc w:val="center"/>
            </w:pPr>
            <w:r w:rsidRPr="00267FB8">
              <w:t>1.44</w:t>
            </w:r>
          </w:p>
        </w:tc>
        <w:tc>
          <w:tcPr>
            <w:tcW w:w="888" w:type="dxa"/>
          </w:tcPr>
          <w:p w14:paraId="3673463F" w14:textId="29B96C55" w:rsidR="00130A65" w:rsidRPr="007D271D" w:rsidRDefault="00130A65" w:rsidP="00651DC8">
            <w:pPr>
              <w:jc w:val="center"/>
            </w:pPr>
            <w:r>
              <w:t>5.00</w:t>
            </w:r>
          </w:p>
        </w:tc>
        <w:tc>
          <w:tcPr>
            <w:tcW w:w="888" w:type="dxa"/>
          </w:tcPr>
          <w:p w14:paraId="7F5AC0C2" w14:textId="26FC3ADB" w:rsidR="00130A65" w:rsidRPr="007D271D" w:rsidRDefault="00130A65" w:rsidP="00651DC8">
            <w:pPr>
              <w:jc w:val="center"/>
            </w:pPr>
            <w:r>
              <w:t>0</w:t>
            </w:r>
            <w:r w:rsidRPr="00971D0C">
              <w:t>.00</w:t>
            </w:r>
          </w:p>
        </w:tc>
        <w:tc>
          <w:tcPr>
            <w:tcW w:w="889" w:type="dxa"/>
          </w:tcPr>
          <w:p w14:paraId="57A1D35A" w14:textId="0571018C" w:rsidR="00130A65" w:rsidRPr="007D271D" w:rsidRDefault="00130A65" w:rsidP="00651DC8">
            <w:pPr>
              <w:jc w:val="center"/>
            </w:pPr>
            <w:r w:rsidRPr="00267FB8">
              <w:t>5.00</w:t>
            </w:r>
          </w:p>
        </w:tc>
        <w:tc>
          <w:tcPr>
            <w:tcW w:w="888" w:type="dxa"/>
          </w:tcPr>
          <w:p w14:paraId="76360DB7" w14:textId="1061F479" w:rsidR="00130A65" w:rsidRPr="007D271D" w:rsidRDefault="00130A65" w:rsidP="00651DC8">
            <w:pPr>
              <w:jc w:val="center"/>
            </w:pPr>
            <w:r w:rsidRPr="00267FB8">
              <w:t>-1.43</w:t>
            </w:r>
          </w:p>
        </w:tc>
        <w:tc>
          <w:tcPr>
            <w:tcW w:w="889" w:type="dxa"/>
          </w:tcPr>
          <w:p w14:paraId="12B92683" w14:textId="5E57589B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9</w:t>
            </w:r>
            <w:r>
              <w:t>4</w:t>
            </w:r>
          </w:p>
        </w:tc>
      </w:tr>
      <w:tr w:rsidR="00130A65" w14:paraId="6677D5AF" w14:textId="77777777" w:rsidTr="00130A65">
        <w:trPr>
          <w:jc w:val="center"/>
        </w:trPr>
        <w:tc>
          <w:tcPr>
            <w:tcW w:w="456" w:type="dxa"/>
          </w:tcPr>
          <w:p w14:paraId="2C875D1C" w14:textId="151C82E4" w:rsidR="00130A65" w:rsidRDefault="00130A65" w:rsidP="002B205C">
            <w:r>
              <w:t>26</w:t>
            </w:r>
          </w:p>
        </w:tc>
        <w:tc>
          <w:tcPr>
            <w:tcW w:w="5387" w:type="dxa"/>
          </w:tcPr>
          <w:p w14:paraId="600BCA98" w14:textId="6A410F7C" w:rsidR="00130A65" w:rsidRPr="00925385" w:rsidRDefault="00130A65" w:rsidP="002B205C">
            <w:r w:rsidRPr="002A0CD6">
              <w:t>How lonely do you feel right now?</w:t>
            </w:r>
          </w:p>
        </w:tc>
        <w:tc>
          <w:tcPr>
            <w:tcW w:w="888" w:type="dxa"/>
          </w:tcPr>
          <w:p w14:paraId="3F6817BD" w14:textId="557FC224" w:rsidR="00130A65" w:rsidRPr="00267FB8" w:rsidRDefault="00130A65" w:rsidP="00651DC8">
            <w:pPr>
              <w:jc w:val="center"/>
            </w:pPr>
            <w:r w:rsidRPr="00267FB8">
              <w:t>694</w:t>
            </w:r>
          </w:p>
        </w:tc>
        <w:tc>
          <w:tcPr>
            <w:tcW w:w="888" w:type="dxa"/>
          </w:tcPr>
          <w:p w14:paraId="1763846E" w14:textId="3F56488E" w:rsidR="00130A65" w:rsidRPr="007D271D" w:rsidRDefault="00130A65" w:rsidP="00651DC8">
            <w:pPr>
              <w:jc w:val="center"/>
            </w:pPr>
            <w:r w:rsidRPr="00267FB8">
              <w:t>3.84</w:t>
            </w:r>
          </w:p>
        </w:tc>
        <w:tc>
          <w:tcPr>
            <w:tcW w:w="889" w:type="dxa"/>
          </w:tcPr>
          <w:p w14:paraId="5FDC3079" w14:textId="6D521C2D" w:rsidR="00130A65" w:rsidRPr="007D271D" w:rsidRDefault="00130A65" w:rsidP="00651DC8">
            <w:pPr>
              <w:jc w:val="center"/>
            </w:pPr>
            <w:r w:rsidRPr="00267FB8">
              <w:t>2.2</w:t>
            </w:r>
            <w:r>
              <w:t>9</w:t>
            </w:r>
          </w:p>
        </w:tc>
        <w:tc>
          <w:tcPr>
            <w:tcW w:w="888" w:type="dxa"/>
          </w:tcPr>
          <w:p w14:paraId="1D3C7ADC" w14:textId="216B5E02" w:rsidR="00130A65" w:rsidRPr="007D271D" w:rsidRDefault="00130A65" w:rsidP="00651DC8">
            <w:pPr>
              <w:jc w:val="center"/>
            </w:pPr>
            <w:r>
              <w:t>3.00</w:t>
            </w:r>
          </w:p>
        </w:tc>
        <w:tc>
          <w:tcPr>
            <w:tcW w:w="888" w:type="dxa"/>
          </w:tcPr>
          <w:p w14:paraId="344208CA" w14:textId="53B82881" w:rsidR="00130A65" w:rsidRPr="007D271D" w:rsidRDefault="00130A65" w:rsidP="00651DC8">
            <w:pPr>
              <w:jc w:val="center"/>
            </w:pPr>
            <w:r w:rsidRPr="00971D0C">
              <w:t>1.00</w:t>
            </w:r>
          </w:p>
        </w:tc>
        <w:tc>
          <w:tcPr>
            <w:tcW w:w="889" w:type="dxa"/>
          </w:tcPr>
          <w:p w14:paraId="6457F011" w14:textId="5B550485" w:rsidR="00130A65" w:rsidRPr="007D271D" w:rsidRDefault="00130A65" w:rsidP="00651DC8">
            <w:pPr>
              <w:jc w:val="center"/>
            </w:pPr>
            <w:r w:rsidRPr="00267FB8">
              <w:t>10.00</w:t>
            </w:r>
          </w:p>
        </w:tc>
        <w:tc>
          <w:tcPr>
            <w:tcW w:w="888" w:type="dxa"/>
          </w:tcPr>
          <w:p w14:paraId="1CA1AF58" w14:textId="419CB8C6" w:rsidR="00130A65" w:rsidRPr="007D271D" w:rsidRDefault="00130A65" w:rsidP="00651DC8">
            <w:pPr>
              <w:jc w:val="center"/>
            </w:pPr>
            <w:r>
              <w:t>0</w:t>
            </w:r>
            <w:r w:rsidRPr="00267FB8">
              <w:t>.55</w:t>
            </w:r>
          </w:p>
        </w:tc>
        <w:tc>
          <w:tcPr>
            <w:tcW w:w="889" w:type="dxa"/>
          </w:tcPr>
          <w:p w14:paraId="01D07D6B" w14:textId="09F3D0FF" w:rsidR="00130A65" w:rsidRPr="007D271D" w:rsidRDefault="00130A65" w:rsidP="00651DC8">
            <w:pPr>
              <w:jc w:val="center"/>
            </w:pPr>
            <w:r w:rsidRPr="00267FB8">
              <w:t>-</w:t>
            </w:r>
            <w:r>
              <w:t>0</w:t>
            </w:r>
            <w:r w:rsidRPr="00267FB8">
              <w:t>.68</w:t>
            </w:r>
          </w:p>
        </w:tc>
      </w:tr>
    </w:tbl>
    <w:p w14:paraId="423B7539" w14:textId="50E8E203" w:rsidR="00ED6ED9" w:rsidRDefault="003622EE" w:rsidP="00ED6ED9">
      <w:pPr>
        <w:spacing w:before="240"/>
      </w:pPr>
      <w:r w:rsidRPr="003622EE">
        <w:rPr>
          <w:i/>
          <w:iCs/>
        </w:rPr>
        <w:t>Note</w:t>
      </w:r>
      <w:r w:rsidRPr="003622EE">
        <w:t xml:space="preserve">. </w:t>
      </w:r>
      <w:r>
        <w:rPr>
          <w:i/>
          <w:iCs/>
        </w:rPr>
        <w:t>N</w:t>
      </w:r>
      <w:r>
        <w:t xml:space="preserve"> – sample size; </w:t>
      </w:r>
      <w:r>
        <w:rPr>
          <w:i/>
          <w:iCs/>
        </w:rPr>
        <w:t>M</w:t>
      </w:r>
      <w:r>
        <w:t xml:space="preserve"> – sample mean; </w:t>
      </w:r>
      <w:r>
        <w:rPr>
          <w:i/>
          <w:iCs/>
        </w:rPr>
        <w:t>SD</w:t>
      </w:r>
      <w:r>
        <w:t xml:space="preserve"> – sample standard deviation; </w:t>
      </w:r>
      <w:r>
        <w:rPr>
          <w:i/>
          <w:iCs/>
        </w:rPr>
        <w:t>Med</w:t>
      </w:r>
      <w:r>
        <w:t xml:space="preserve"> – median; </w:t>
      </w:r>
      <w:r>
        <w:rPr>
          <w:i/>
          <w:iCs/>
        </w:rPr>
        <w:t>Min</w:t>
      </w:r>
      <w:r>
        <w:t xml:space="preserve"> – minimum score; </w:t>
      </w:r>
      <w:r>
        <w:rPr>
          <w:i/>
          <w:iCs/>
        </w:rPr>
        <w:t>Max</w:t>
      </w:r>
      <w:r>
        <w:t xml:space="preserve"> – maximum score; </w:t>
      </w:r>
      <w:proofErr w:type="spellStart"/>
      <w:r w:rsidR="006D76E3">
        <w:rPr>
          <w:i/>
          <w:iCs/>
        </w:rPr>
        <w:t>Sk</w:t>
      </w:r>
      <w:proofErr w:type="spellEnd"/>
      <w:r w:rsidR="006D76E3">
        <w:t xml:space="preserve"> – skewness; </w:t>
      </w:r>
      <w:r w:rsidR="006D76E3">
        <w:rPr>
          <w:i/>
          <w:iCs/>
        </w:rPr>
        <w:t>Ku</w:t>
      </w:r>
      <w:r w:rsidR="006D76E3">
        <w:t xml:space="preserve"> – kurtosis.</w:t>
      </w:r>
    </w:p>
    <w:p w14:paraId="7C25E873" w14:textId="55537452" w:rsidR="00ED6ED9" w:rsidRDefault="00ED6ED9">
      <w:r>
        <w:br w:type="page"/>
      </w:r>
    </w:p>
    <w:p w14:paraId="2BA5C59F" w14:textId="77777777" w:rsidR="007C1AC9" w:rsidRDefault="007C1AC9" w:rsidP="000D3EC1">
      <w:pPr>
        <w:spacing w:after="0" w:line="240" w:lineRule="auto"/>
        <w:rPr>
          <w:rFonts w:eastAsia="Times New Roman"/>
          <w:color w:val="333333"/>
          <w:kern w:val="0"/>
          <w:szCs w:val="24"/>
          <w14:ligatures w14:val="none"/>
        </w:rPr>
        <w:sectPr w:rsidR="007C1AC9" w:rsidSect="00842086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2"/>
        <w:gridCol w:w="1156"/>
        <w:gridCol w:w="1156"/>
        <w:gridCol w:w="1640"/>
      </w:tblGrid>
      <w:tr w:rsidR="002E7D7B" w:rsidRPr="000D3EC1" w14:paraId="7AE39D7A" w14:textId="77777777" w:rsidTr="000D3EC1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40995BF" w14:textId="720942DE" w:rsidR="007C1AC9" w:rsidRPr="002E7D7B" w:rsidRDefault="007C1AC9" w:rsidP="00D91B0D">
            <w:pPr>
              <w:spacing w:after="0" w:line="480" w:lineRule="auto"/>
              <w:rPr>
                <w:rFonts w:eastAsia="Times New Roman"/>
                <w:b/>
                <w:bCs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b/>
                <w:bCs/>
                <w:kern w:val="0"/>
                <w:szCs w:val="24"/>
                <w14:ligatures w14:val="none"/>
              </w:rPr>
              <w:lastRenderedPageBreak/>
              <w:t xml:space="preserve">Table </w:t>
            </w:r>
            <w:r w:rsidR="00CC03F0">
              <w:rPr>
                <w:rFonts w:eastAsia="Times New Roman"/>
                <w:b/>
                <w:bCs/>
                <w:kern w:val="0"/>
                <w:szCs w:val="24"/>
                <w14:ligatures w14:val="none"/>
              </w:rPr>
              <w:t>2</w:t>
            </w:r>
          </w:p>
          <w:p w14:paraId="4976C2A4" w14:textId="4DE0E292" w:rsidR="007C1AC9" w:rsidRPr="002E7D7B" w:rsidRDefault="007C1AC9" w:rsidP="00D91B0D">
            <w:pPr>
              <w:spacing w:after="0" w:line="480" w:lineRule="auto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i/>
                <w:iCs/>
                <w:kern w:val="0"/>
                <w:szCs w:val="24"/>
                <w14:ligatures w14:val="none"/>
              </w:rPr>
              <w:t>Principal Component Analysis Factor Loadings</w:t>
            </w:r>
          </w:p>
          <w:p w14:paraId="6A5285CB" w14:textId="56CDE617" w:rsidR="007C1AC9" w:rsidRPr="000D3EC1" w:rsidRDefault="007C1AC9" w:rsidP="00D91B0D">
            <w:pPr>
              <w:spacing w:after="0" w:line="48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</w:tr>
      <w:tr w:rsidR="002E7D7B" w:rsidRPr="002E7D7B" w14:paraId="71D2D2E3" w14:textId="77777777" w:rsidTr="000D3EC1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1D3E45" w14:textId="77777777" w:rsidR="000D3EC1" w:rsidRPr="000D3EC1" w:rsidRDefault="000D3EC1" w:rsidP="00CF2AB5">
            <w:pPr>
              <w:spacing w:after="0" w:line="240" w:lineRule="auto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EA94BD" w14:textId="3CEA5297" w:rsidR="000D3EC1" w:rsidRPr="000D3EC1" w:rsidRDefault="007C1AC9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58EEED" w14:textId="77777777" w:rsidR="000D3EC1" w:rsidRPr="000D3EC1" w:rsidRDefault="000D3EC1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</w:p>
        </w:tc>
      </w:tr>
      <w:tr w:rsidR="002E7D7B" w:rsidRPr="002E7D7B" w14:paraId="18B6C181" w14:textId="77777777" w:rsidTr="000D3EC1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F131AC" w14:textId="765A4D87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0B59D8" w14:textId="77777777" w:rsidR="000D3EC1" w:rsidRPr="000D3EC1" w:rsidRDefault="000D3EC1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827C74" w14:textId="77777777" w:rsidR="000D3EC1" w:rsidRPr="000D3EC1" w:rsidRDefault="000D3EC1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ED1E77" w14:textId="77777777" w:rsidR="000D3EC1" w:rsidRPr="000D3EC1" w:rsidRDefault="000D3EC1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Uniqueness</w:t>
            </w:r>
          </w:p>
        </w:tc>
      </w:tr>
      <w:tr w:rsidR="002E7D7B" w:rsidRPr="002E7D7B" w14:paraId="6CFA2A30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2A3886" w14:textId="42865C81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CC72B2C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FCFFD31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31223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832</w:t>
            </w:r>
          </w:p>
        </w:tc>
      </w:tr>
      <w:tr w:rsidR="002E7D7B" w:rsidRPr="002E7D7B" w14:paraId="0794F071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3152AC" w14:textId="505B62F0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3D653B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614C9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C52E7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54</w:t>
            </w:r>
          </w:p>
        </w:tc>
      </w:tr>
      <w:tr w:rsidR="002E7D7B" w:rsidRPr="002E7D7B" w14:paraId="1577468B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D8C4A9" w14:textId="69932A13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FD8EA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55FE2D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04BA99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761</w:t>
            </w:r>
          </w:p>
        </w:tc>
      </w:tr>
      <w:tr w:rsidR="002E7D7B" w:rsidRPr="002E7D7B" w14:paraId="51433191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D9F680" w14:textId="255B28C0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D2423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43679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EAC2E2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417</w:t>
            </w:r>
          </w:p>
        </w:tc>
      </w:tr>
      <w:tr w:rsidR="002E7D7B" w:rsidRPr="002E7D7B" w14:paraId="2A0CDE96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D15CDF" w14:textId="1A7BDCA4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E49EA5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A6EC4B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C3D69C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68</w:t>
            </w:r>
          </w:p>
        </w:tc>
      </w:tr>
      <w:tr w:rsidR="002E7D7B" w:rsidRPr="002E7D7B" w14:paraId="23B1CCA8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C3F802" w14:textId="632B1699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0E448F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690800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64D0F9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43</w:t>
            </w:r>
          </w:p>
        </w:tc>
      </w:tr>
      <w:tr w:rsidR="002E7D7B" w:rsidRPr="002E7D7B" w14:paraId="7FC81938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050798" w14:textId="5F30F574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0145C3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E00E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D5D7E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15</w:t>
            </w:r>
          </w:p>
        </w:tc>
      </w:tr>
      <w:tr w:rsidR="002E7D7B" w:rsidRPr="002E7D7B" w14:paraId="3FC2605C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7C7FEA" w14:textId="214C6352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44168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218081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4B9C93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50</w:t>
            </w:r>
          </w:p>
        </w:tc>
      </w:tr>
      <w:tr w:rsidR="002E7D7B" w:rsidRPr="002E7D7B" w14:paraId="1B0FB273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F782AA" w14:textId="124D8969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5C740D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DCC45B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65A24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879</w:t>
            </w:r>
          </w:p>
        </w:tc>
      </w:tr>
      <w:tr w:rsidR="002E7D7B" w:rsidRPr="002E7D7B" w14:paraId="252BD097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3D96C8" w14:textId="7B4988DD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E488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C2378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D8AB2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739</w:t>
            </w:r>
          </w:p>
        </w:tc>
      </w:tr>
      <w:tr w:rsidR="002E7D7B" w:rsidRPr="002E7D7B" w14:paraId="73694598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EDF245" w14:textId="4E292DD8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740A7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C38446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B65F0D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67</w:t>
            </w:r>
          </w:p>
        </w:tc>
      </w:tr>
      <w:tr w:rsidR="002E7D7B" w:rsidRPr="002E7D7B" w14:paraId="1653EB0B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9FCA30" w14:textId="038D76EF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1C518E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717E50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07B912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41</w:t>
            </w:r>
          </w:p>
        </w:tc>
      </w:tr>
      <w:tr w:rsidR="002E7D7B" w:rsidRPr="002E7D7B" w14:paraId="60915F27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6CB015" w14:textId="6BE9BF6E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BDA1D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DB6520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C34740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430</w:t>
            </w:r>
          </w:p>
        </w:tc>
      </w:tr>
      <w:tr w:rsidR="002E7D7B" w:rsidRPr="002E7D7B" w14:paraId="7585CA82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FC5381" w14:textId="255FF138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1C4AC3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CFEF1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7D572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819</w:t>
            </w:r>
          </w:p>
        </w:tc>
      </w:tr>
      <w:tr w:rsidR="002E7D7B" w:rsidRPr="002E7D7B" w14:paraId="2011CC6D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B6DEC8" w14:textId="5CE6A57E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8D5462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EAF02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0B8C4A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441</w:t>
            </w:r>
          </w:p>
        </w:tc>
      </w:tr>
      <w:tr w:rsidR="002E7D7B" w:rsidRPr="002E7D7B" w14:paraId="1D534CA7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DC2765" w14:textId="5FAE5469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E03791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C08267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578342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421</w:t>
            </w:r>
          </w:p>
        </w:tc>
      </w:tr>
      <w:tr w:rsidR="002E7D7B" w:rsidRPr="002E7D7B" w14:paraId="194E79B2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B055B2" w14:textId="49596ACB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D45BE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D60594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0F11B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657</w:t>
            </w:r>
          </w:p>
        </w:tc>
      </w:tr>
      <w:tr w:rsidR="002E7D7B" w:rsidRPr="002E7D7B" w14:paraId="7DD4FBC7" w14:textId="77777777" w:rsidTr="000D3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29F4FD1" w14:textId="1756C1ED" w:rsidR="000D3EC1" w:rsidRPr="000D3EC1" w:rsidRDefault="002A61B7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2E7D7B">
              <w:rPr>
                <w:rFonts w:eastAsia="Times New Roman"/>
                <w:kern w:val="0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4C600EE" w14:textId="0A651C31" w:rsidR="000D3EC1" w:rsidRPr="000D3EC1" w:rsidRDefault="00CC343D" w:rsidP="00CF2AB5">
            <w:pPr>
              <w:spacing w:after="0" w:line="24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/>
                <w:kern w:val="0"/>
                <w:szCs w:val="24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B1E9BFB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052A6C8" w14:textId="77777777" w:rsidR="000D3EC1" w:rsidRPr="000D3EC1" w:rsidRDefault="000D3EC1" w:rsidP="00CF2AB5">
            <w:pPr>
              <w:spacing w:after="0" w:line="240" w:lineRule="auto"/>
              <w:jc w:val="right"/>
              <w:rPr>
                <w:rFonts w:eastAsia="Times New Roman"/>
                <w:kern w:val="0"/>
                <w:szCs w:val="24"/>
                <w14:ligatures w14:val="none"/>
              </w:rPr>
            </w:pPr>
            <w:r w:rsidRPr="000D3EC1">
              <w:rPr>
                <w:rFonts w:eastAsia="Times New Roman"/>
                <w:kern w:val="0"/>
                <w:szCs w:val="24"/>
                <w14:ligatures w14:val="none"/>
              </w:rPr>
              <w:t>0.372</w:t>
            </w:r>
          </w:p>
        </w:tc>
      </w:tr>
    </w:tbl>
    <w:p w14:paraId="6C5A2891" w14:textId="41B0CC24" w:rsidR="00BA3F4F" w:rsidRDefault="002A61B7" w:rsidP="00295D24">
      <w:pPr>
        <w:spacing w:after="0" w:line="240" w:lineRule="auto"/>
      </w:pPr>
      <w:r w:rsidRPr="002E7D7B">
        <w:rPr>
          <w:rFonts w:eastAsia="Times New Roman"/>
          <w:i/>
          <w:iCs/>
          <w:szCs w:val="24"/>
        </w:rPr>
        <w:t>Note</w:t>
      </w:r>
      <w:r w:rsidRPr="002E7D7B">
        <w:rPr>
          <w:rFonts w:eastAsia="Times New Roman"/>
          <w:szCs w:val="24"/>
        </w:rPr>
        <w:t xml:space="preserve">. Factor loadings </w:t>
      </w:r>
      <w:r w:rsidRPr="002E7D7B">
        <w:rPr>
          <w:rFonts w:eastAsia="Times New Roman"/>
          <w:szCs w:val="24"/>
          <w:u w:val="single"/>
        </w:rPr>
        <w:t>&gt;</w:t>
      </w:r>
      <w:r w:rsidRPr="002E7D7B">
        <w:rPr>
          <w:rFonts w:eastAsia="Times New Roman"/>
          <w:szCs w:val="24"/>
        </w:rPr>
        <w:t xml:space="preserve"> 0.30 were </w:t>
      </w:r>
      <w:r w:rsidR="00D9638D" w:rsidRPr="002E7D7B">
        <w:rPr>
          <w:rFonts w:eastAsia="Times New Roman"/>
          <w:szCs w:val="24"/>
        </w:rPr>
        <w:t xml:space="preserve">initially </w:t>
      </w:r>
      <w:r w:rsidRPr="002E7D7B">
        <w:rPr>
          <w:rFonts w:eastAsia="Times New Roman"/>
          <w:szCs w:val="24"/>
        </w:rPr>
        <w:t>reta</w:t>
      </w:r>
      <w:r w:rsidR="00F27B0C">
        <w:rPr>
          <w:rFonts w:eastAsia="Times New Roman"/>
          <w:szCs w:val="24"/>
        </w:rPr>
        <w:t>ined</w:t>
      </w:r>
      <w:r w:rsidR="00680559">
        <w:rPr>
          <w:rFonts w:eastAsia="Times New Roman"/>
          <w:szCs w:val="24"/>
        </w:rPr>
        <w:t>.</w:t>
      </w:r>
      <w:r w:rsidR="00295D24" w:rsidRPr="00ED6ED9">
        <w:t xml:space="preserve"> </w:t>
      </w:r>
    </w:p>
    <w:p w14:paraId="36944DA8" w14:textId="7C3E8AC6" w:rsidR="00BA3F4F" w:rsidRDefault="00BA3F4F"/>
    <w:sectPr w:rsidR="00BA3F4F" w:rsidSect="00640B0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7DBCE" w14:textId="77777777" w:rsidR="00C6619D" w:rsidRDefault="00C6619D" w:rsidP="007C1AC9">
      <w:pPr>
        <w:spacing w:after="0" w:line="240" w:lineRule="auto"/>
      </w:pPr>
      <w:r>
        <w:separator/>
      </w:r>
    </w:p>
  </w:endnote>
  <w:endnote w:type="continuationSeparator" w:id="0">
    <w:p w14:paraId="595FCF02" w14:textId="77777777" w:rsidR="00C6619D" w:rsidRDefault="00C6619D" w:rsidP="007C1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BF321" w14:textId="77777777" w:rsidR="00C6619D" w:rsidRDefault="00C6619D" w:rsidP="007C1AC9">
      <w:pPr>
        <w:spacing w:after="0" w:line="240" w:lineRule="auto"/>
      </w:pPr>
      <w:r>
        <w:separator/>
      </w:r>
    </w:p>
  </w:footnote>
  <w:footnote w:type="continuationSeparator" w:id="0">
    <w:p w14:paraId="6FE4B3D3" w14:textId="77777777" w:rsidR="00C6619D" w:rsidRDefault="00C6619D" w:rsidP="007C1A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1979C4"/>
    <w:multiLevelType w:val="hybridMultilevel"/>
    <w:tmpl w:val="D25ED5D4"/>
    <w:lvl w:ilvl="0" w:tplc="A49688A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5317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9B7"/>
    <w:rsid w:val="00037909"/>
    <w:rsid w:val="000527D2"/>
    <w:rsid w:val="000532BB"/>
    <w:rsid w:val="000A5CD1"/>
    <w:rsid w:val="000D3EC1"/>
    <w:rsid w:val="000D6D45"/>
    <w:rsid w:val="000E6813"/>
    <w:rsid w:val="00104242"/>
    <w:rsid w:val="001114EC"/>
    <w:rsid w:val="00111B7E"/>
    <w:rsid w:val="00113192"/>
    <w:rsid w:val="00113EDC"/>
    <w:rsid w:val="00130A65"/>
    <w:rsid w:val="0013753C"/>
    <w:rsid w:val="001548B7"/>
    <w:rsid w:val="00161A49"/>
    <w:rsid w:val="00180A7E"/>
    <w:rsid w:val="00187BA8"/>
    <w:rsid w:val="001A2BE0"/>
    <w:rsid w:val="001B7E2C"/>
    <w:rsid w:val="001E3383"/>
    <w:rsid w:val="001F367B"/>
    <w:rsid w:val="001F4B28"/>
    <w:rsid w:val="00200CB1"/>
    <w:rsid w:val="002062D7"/>
    <w:rsid w:val="0020752D"/>
    <w:rsid w:val="00222A4E"/>
    <w:rsid w:val="00233955"/>
    <w:rsid w:val="002473B1"/>
    <w:rsid w:val="00251C2E"/>
    <w:rsid w:val="00266CDB"/>
    <w:rsid w:val="00267FB8"/>
    <w:rsid w:val="0027057F"/>
    <w:rsid w:val="00282815"/>
    <w:rsid w:val="002872D3"/>
    <w:rsid w:val="00295D24"/>
    <w:rsid w:val="002A0CD6"/>
    <w:rsid w:val="002A43FB"/>
    <w:rsid w:val="002A61B7"/>
    <w:rsid w:val="002B205C"/>
    <w:rsid w:val="002B7AB1"/>
    <w:rsid w:val="002C22DC"/>
    <w:rsid w:val="002D0D09"/>
    <w:rsid w:val="002D21C0"/>
    <w:rsid w:val="002D4668"/>
    <w:rsid w:val="002D5ED5"/>
    <w:rsid w:val="002E3F93"/>
    <w:rsid w:val="002E4151"/>
    <w:rsid w:val="002E7D7B"/>
    <w:rsid w:val="002F70EF"/>
    <w:rsid w:val="002F7C7B"/>
    <w:rsid w:val="00300102"/>
    <w:rsid w:val="00322271"/>
    <w:rsid w:val="00327532"/>
    <w:rsid w:val="003622EE"/>
    <w:rsid w:val="00362DE0"/>
    <w:rsid w:val="00363B6F"/>
    <w:rsid w:val="003741E1"/>
    <w:rsid w:val="00385000"/>
    <w:rsid w:val="00387AB5"/>
    <w:rsid w:val="0039039B"/>
    <w:rsid w:val="00393880"/>
    <w:rsid w:val="003A6A0C"/>
    <w:rsid w:val="003C02A0"/>
    <w:rsid w:val="003C674E"/>
    <w:rsid w:val="003E12AD"/>
    <w:rsid w:val="003F751D"/>
    <w:rsid w:val="003F7830"/>
    <w:rsid w:val="00405640"/>
    <w:rsid w:val="00420F3A"/>
    <w:rsid w:val="00436506"/>
    <w:rsid w:val="00440447"/>
    <w:rsid w:val="0045008A"/>
    <w:rsid w:val="004622AD"/>
    <w:rsid w:val="00482F50"/>
    <w:rsid w:val="00490561"/>
    <w:rsid w:val="00490A25"/>
    <w:rsid w:val="004B1A08"/>
    <w:rsid w:val="004C32A0"/>
    <w:rsid w:val="004F09F8"/>
    <w:rsid w:val="0050504F"/>
    <w:rsid w:val="005067DD"/>
    <w:rsid w:val="00523B37"/>
    <w:rsid w:val="005246E3"/>
    <w:rsid w:val="00543F95"/>
    <w:rsid w:val="005915E2"/>
    <w:rsid w:val="005941E8"/>
    <w:rsid w:val="005A4738"/>
    <w:rsid w:val="005B4B59"/>
    <w:rsid w:val="005B7030"/>
    <w:rsid w:val="005D7DED"/>
    <w:rsid w:val="005E4040"/>
    <w:rsid w:val="005E53C2"/>
    <w:rsid w:val="00600511"/>
    <w:rsid w:val="006011B6"/>
    <w:rsid w:val="00635843"/>
    <w:rsid w:val="00640B02"/>
    <w:rsid w:val="00641E99"/>
    <w:rsid w:val="00651DC8"/>
    <w:rsid w:val="006546F6"/>
    <w:rsid w:val="00661116"/>
    <w:rsid w:val="00662995"/>
    <w:rsid w:val="006727E6"/>
    <w:rsid w:val="00680559"/>
    <w:rsid w:val="006839A5"/>
    <w:rsid w:val="006A0B2E"/>
    <w:rsid w:val="006A64ED"/>
    <w:rsid w:val="006B3542"/>
    <w:rsid w:val="006D3534"/>
    <w:rsid w:val="006D7177"/>
    <w:rsid w:val="006D76E3"/>
    <w:rsid w:val="00701C8D"/>
    <w:rsid w:val="007119B9"/>
    <w:rsid w:val="007309F3"/>
    <w:rsid w:val="00766DE7"/>
    <w:rsid w:val="00771CEC"/>
    <w:rsid w:val="0077390A"/>
    <w:rsid w:val="00776D4C"/>
    <w:rsid w:val="00796780"/>
    <w:rsid w:val="007A1618"/>
    <w:rsid w:val="007A1965"/>
    <w:rsid w:val="007A4922"/>
    <w:rsid w:val="007C0707"/>
    <w:rsid w:val="007C1AC9"/>
    <w:rsid w:val="007C51B6"/>
    <w:rsid w:val="007D271D"/>
    <w:rsid w:val="007D4132"/>
    <w:rsid w:val="007E0AEA"/>
    <w:rsid w:val="007E0F0E"/>
    <w:rsid w:val="007F02E5"/>
    <w:rsid w:val="007F13A0"/>
    <w:rsid w:val="007F501B"/>
    <w:rsid w:val="0080029B"/>
    <w:rsid w:val="008168F7"/>
    <w:rsid w:val="00817B77"/>
    <w:rsid w:val="00825F39"/>
    <w:rsid w:val="00842086"/>
    <w:rsid w:val="00846564"/>
    <w:rsid w:val="0085138A"/>
    <w:rsid w:val="008538A4"/>
    <w:rsid w:val="00866F92"/>
    <w:rsid w:val="00867E03"/>
    <w:rsid w:val="008709BD"/>
    <w:rsid w:val="00870B03"/>
    <w:rsid w:val="00886335"/>
    <w:rsid w:val="008A3EAD"/>
    <w:rsid w:val="008C1F53"/>
    <w:rsid w:val="008E2AA8"/>
    <w:rsid w:val="008E4EF2"/>
    <w:rsid w:val="008F049B"/>
    <w:rsid w:val="008F339D"/>
    <w:rsid w:val="008F3C98"/>
    <w:rsid w:val="008F4340"/>
    <w:rsid w:val="008F64D4"/>
    <w:rsid w:val="008F7C1A"/>
    <w:rsid w:val="00912B94"/>
    <w:rsid w:val="00925385"/>
    <w:rsid w:val="00940D0A"/>
    <w:rsid w:val="0094585A"/>
    <w:rsid w:val="009566A4"/>
    <w:rsid w:val="0096436A"/>
    <w:rsid w:val="00971D0C"/>
    <w:rsid w:val="00975CDB"/>
    <w:rsid w:val="00991B48"/>
    <w:rsid w:val="00995158"/>
    <w:rsid w:val="0099576A"/>
    <w:rsid w:val="009A4F4F"/>
    <w:rsid w:val="009B32BB"/>
    <w:rsid w:val="009D05BB"/>
    <w:rsid w:val="009E0815"/>
    <w:rsid w:val="009E0BB8"/>
    <w:rsid w:val="009E5132"/>
    <w:rsid w:val="009F0D2A"/>
    <w:rsid w:val="009F1CDC"/>
    <w:rsid w:val="009F2E5A"/>
    <w:rsid w:val="00A17A22"/>
    <w:rsid w:val="00A24E95"/>
    <w:rsid w:val="00A354FF"/>
    <w:rsid w:val="00A41835"/>
    <w:rsid w:val="00A4382E"/>
    <w:rsid w:val="00A534B8"/>
    <w:rsid w:val="00A54065"/>
    <w:rsid w:val="00A63541"/>
    <w:rsid w:val="00A77AE7"/>
    <w:rsid w:val="00A83916"/>
    <w:rsid w:val="00A87A5B"/>
    <w:rsid w:val="00A905EA"/>
    <w:rsid w:val="00A93B23"/>
    <w:rsid w:val="00AB4D9D"/>
    <w:rsid w:val="00AB562C"/>
    <w:rsid w:val="00AE5523"/>
    <w:rsid w:val="00AE6C55"/>
    <w:rsid w:val="00B132F6"/>
    <w:rsid w:val="00B15227"/>
    <w:rsid w:val="00B17ECE"/>
    <w:rsid w:val="00B339EF"/>
    <w:rsid w:val="00B55304"/>
    <w:rsid w:val="00B65A54"/>
    <w:rsid w:val="00BA3F4F"/>
    <w:rsid w:val="00BB4432"/>
    <w:rsid w:val="00BE139D"/>
    <w:rsid w:val="00BE1C90"/>
    <w:rsid w:val="00BE439C"/>
    <w:rsid w:val="00BF4359"/>
    <w:rsid w:val="00C028D5"/>
    <w:rsid w:val="00C067D9"/>
    <w:rsid w:val="00C17FA7"/>
    <w:rsid w:val="00C20787"/>
    <w:rsid w:val="00C31685"/>
    <w:rsid w:val="00C6619D"/>
    <w:rsid w:val="00C676D1"/>
    <w:rsid w:val="00CA197F"/>
    <w:rsid w:val="00CA44FA"/>
    <w:rsid w:val="00CB3C4A"/>
    <w:rsid w:val="00CC03F0"/>
    <w:rsid w:val="00CC343D"/>
    <w:rsid w:val="00CC51A4"/>
    <w:rsid w:val="00CE703C"/>
    <w:rsid w:val="00CF12A2"/>
    <w:rsid w:val="00CF1CA4"/>
    <w:rsid w:val="00CF2AB5"/>
    <w:rsid w:val="00CF4EDC"/>
    <w:rsid w:val="00CF4F4C"/>
    <w:rsid w:val="00CF6A09"/>
    <w:rsid w:val="00D05EE9"/>
    <w:rsid w:val="00D20D02"/>
    <w:rsid w:val="00D30D2A"/>
    <w:rsid w:val="00D34BAE"/>
    <w:rsid w:val="00D36AE4"/>
    <w:rsid w:val="00D44B34"/>
    <w:rsid w:val="00D45489"/>
    <w:rsid w:val="00D4705B"/>
    <w:rsid w:val="00D614C6"/>
    <w:rsid w:val="00D81AB3"/>
    <w:rsid w:val="00D86A7E"/>
    <w:rsid w:val="00D91B0D"/>
    <w:rsid w:val="00D92E9C"/>
    <w:rsid w:val="00D9638D"/>
    <w:rsid w:val="00DA2C97"/>
    <w:rsid w:val="00DC4460"/>
    <w:rsid w:val="00DD074F"/>
    <w:rsid w:val="00DD650C"/>
    <w:rsid w:val="00DD768A"/>
    <w:rsid w:val="00DE3351"/>
    <w:rsid w:val="00DE7F88"/>
    <w:rsid w:val="00DF4E83"/>
    <w:rsid w:val="00DF65C1"/>
    <w:rsid w:val="00DF66DC"/>
    <w:rsid w:val="00E1438B"/>
    <w:rsid w:val="00E26A3B"/>
    <w:rsid w:val="00E30274"/>
    <w:rsid w:val="00E35D22"/>
    <w:rsid w:val="00E36DDC"/>
    <w:rsid w:val="00E505D8"/>
    <w:rsid w:val="00E5076C"/>
    <w:rsid w:val="00E53766"/>
    <w:rsid w:val="00E54A2D"/>
    <w:rsid w:val="00E56619"/>
    <w:rsid w:val="00E80C5E"/>
    <w:rsid w:val="00E876D0"/>
    <w:rsid w:val="00EC1E28"/>
    <w:rsid w:val="00ED2429"/>
    <w:rsid w:val="00ED2D57"/>
    <w:rsid w:val="00ED6ED9"/>
    <w:rsid w:val="00F02442"/>
    <w:rsid w:val="00F21B39"/>
    <w:rsid w:val="00F258C3"/>
    <w:rsid w:val="00F27B0C"/>
    <w:rsid w:val="00F36554"/>
    <w:rsid w:val="00F377A7"/>
    <w:rsid w:val="00F44BC9"/>
    <w:rsid w:val="00F678E9"/>
    <w:rsid w:val="00FA69B7"/>
    <w:rsid w:val="00FB19C3"/>
    <w:rsid w:val="00FC2112"/>
    <w:rsid w:val="00FC58D0"/>
    <w:rsid w:val="00FD5B54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7F4AF"/>
  <w15:chartTrackingRefBased/>
  <w15:docId w15:val="{C23B5640-CE4C-4980-9154-DFA52351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A6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A69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9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9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9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9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9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9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FA6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A69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9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9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9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9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9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9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9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9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9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9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9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9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532BB"/>
  </w:style>
  <w:style w:type="numbering" w:customStyle="1" w:styleId="NoList2">
    <w:name w:val="No List2"/>
    <w:next w:val="NoList"/>
    <w:uiPriority w:val="99"/>
    <w:semiHidden/>
    <w:unhideWhenUsed/>
    <w:rsid w:val="007D4132"/>
  </w:style>
  <w:style w:type="paragraph" w:styleId="Header">
    <w:name w:val="header"/>
    <w:basedOn w:val="Normal"/>
    <w:link w:val="HeaderChar"/>
    <w:uiPriority w:val="99"/>
    <w:unhideWhenUsed/>
    <w:rsid w:val="007C1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AC9"/>
  </w:style>
  <w:style w:type="paragraph" w:styleId="Footer">
    <w:name w:val="footer"/>
    <w:basedOn w:val="Normal"/>
    <w:link w:val="FooterChar"/>
    <w:uiPriority w:val="99"/>
    <w:unhideWhenUsed/>
    <w:rsid w:val="007C1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2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7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185AF-C7B0-41ED-AAFC-92E5F7112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4</TotalTime>
  <Pages>3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erty University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Blake (Psychology)</dc:creator>
  <cp:keywords/>
  <dc:description/>
  <cp:lastModifiedBy>Fraser, Blake (Psychology)</cp:lastModifiedBy>
  <cp:revision>263</cp:revision>
  <dcterms:created xsi:type="dcterms:W3CDTF">2025-05-06T18:22:00Z</dcterms:created>
  <dcterms:modified xsi:type="dcterms:W3CDTF">2025-05-19T15:48:00Z</dcterms:modified>
</cp:coreProperties>
</file>